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FEB55" w14:textId="18777525" w:rsidR="00070C13" w:rsidRPr="00070C13" w:rsidRDefault="00170158" w:rsidP="00170158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501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20DF0" w:rsidRPr="00B501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 </w:t>
      </w:r>
      <w:r w:rsidR="00070C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: </w:t>
      </w:r>
      <w:r w:rsidR="005E778B" w:rsidRPr="005E778B">
        <w:rPr>
          <w:rFonts w:ascii="Times New Roman" w:hAnsi="Times New Roman" w:cs="Times New Roman"/>
          <w:bCs/>
          <w:sz w:val="24"/>
          <w:szCs w:val="24"/>
          <w:lang w:val="en-GB"/>
        </w:rPr>
        <w:t>Chart</w:t>
      </w:r>
      <w:r w:rsidR="005E778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low showing the patient material and selection </w:t>
      </w:r>
      <w:r w:rsidR="00186A4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study patient cohort and control group. </w:t>
      </w:r>
    </w:p>
    <w:p w14:paraId="4F254E14" w14:textId="77777777" w:rsidR="00170158" w:rsidRDefault="00170158" w:rsidP="00170158">
      <w:pPr>
        <w:rPr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A1EC75" wp14:editId="7DD28116">
                <wp:simplePos x="0" y="0"/>
                <wp:positionH relativeFrom="column">
                  <wp:posOffset>2869565</wp:posOffset>
                </wp:positionH>
                <wp:positionV relativeFrom="paragraph">
                  <wp:posOffset>33020</wp:posOffset>
                </wp:positionV>
                <wp:extent cx="2544445" cy="1490980"/>
                <wp:effectExtent l="0" t="0" r="27305" b="13970"/>
                <wp:wrapNone/>
                <wp:docPr id="20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44445" cy="1490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E45E130" w14:textId="77777777" w:rsidR="00170158" w:rsidRPr="00CE1E1F" w:rsidRDefault="00170158" w:rsidP="00170158">
                            <w:r>
                              <w:t xml:space="preserve">Age-matched women with breast cancer without local recurrence. Data from breast cancer </w:t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>registry</w:t>
                            </w:r>
                            <w:r>
                              <w:t xml:space="preserve"> of the southeastern region of Sweden between 1983-2008. N=1164</w:t>
                            </w:r>
                          </w:p>
                          <w:p w14:paraId="59DCF6BB" w14:textId="77777777" w:rsidR="00170158" w:rsidRPr="00CE1E1F" w:rsidRDefault="00170158" w:rsidP="001701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5A1EC75" id="AutoShape 4" o:spid="_x0000_s1026" style="position:absolute;margin-left:225.95pt;margin-top:2.6pt;width:200.35pt;height:11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uMXRgIAAIQEAAAOAAAAZHJzL2Uyb0RvYy54bWysVNuO0zAQfUfiHyy/0yRV222jpqtVl0VI&#10;y0UsfIBjOxdwPMZ2mpav37GTlrK8IfJgzcU+M3NmJtvbY6fIQVrXgi5oNkspkZqDaHVd0G9fH96s&#10;KXGeacEUaFnQk3T0dvf61XYwuZxDA0pISxBEu3wwBW28N3mSON7IjrkZGKnRWYHtmEfV1omwbED0&#10;TiXzNF0lA1hhLHDpHFrvRyfdRfyqktx/qionPVEFxdx8PG08y3Amuy3La8tM0/IpDfYPWXSs1Rj0&#10;AnXPPCO9bf+C6lpuwUHlZxy6BKqq5TLWgNVk6YtqnhpmZKwFyXHmQpP7f7D84+HJfLYhdWcegf9w&#10;RMO+YbqWd9bC0EgmMFwWiEoG4/LLg6A4fErK4QMIbC3rPUQOjpXtAiBWR46R6tOFann0hKNxvlzg&#10;t6SEoy9bbNLNOjYjYfn5ubHOv5PQkSAU1EKvxRdsaIzBDo/OR8IF0awL4cV3SqpOYfsOTJFstVrd&#10;xKxZPl1G7DNmrBdUKx5apaISBk7ulSX4GME4l9pnMZTqOyxwtOPIpdPQoBlHazSvz2YMEUc3ICFh&#10;qF0HUZoMBd0s58sI/IfP2bq8hA9wY5yXEJGFOLShM2+1iLJnrRplvK/01KrQnbAILvfH8ogXg1iC&#10;OGHTLIyrgKuLQgP2FyUDrkFB3c+eWUmJeq+x8ZtssQh7E5XF8maOir32lNcepjlCFdRTMop7P+5a&#10;b2xbNxhppFTDHQ5L1frzVI1ZTXnjqEfuprUMu3Stx1u/fx67ZwAAAP//AwBQSwMEFAAGAAgAAAAh&#10;ANyNn1TgAAAACQEAAA8AAABkcnMvZG93bnJldi54bWxMj81OwzAQhO9IvIO1SNyo3agpTZpNhSpx&#10;QSDUglCPbuwmEfE6sp2fvj3mBMfRjGa+KXaz6dionW8tISwXApimyqqWaoTPj+eHDTAfJCnZWdII&#10;V+1hV97eFDJXdqKDHo+hZrGEfC4RmhD6nHNfNdpIv7C9puhdrDMyROlqrpycYrnpeCLEmhvZUlxo&#10;ZK/3ja6+j4NBOA3Z+FU9OpWdrtPbXry+v1A9It7fzU9bYEHP4S8Mv/gRHcrIdLYDKc86hFW6zGIU&#10;IU2ARX+TJmtgZ4RkJQTwsuD/H5Q/AAAA//8DAFBLAQItABQABgAIAAAAIQC2gziS/gAAAOEBAAAT&#10;AAAAAAAAAAAAAAAAAAAAAABbQ29udGVudF9UeXBlc10ueG1sUEsBAi0AFAAGAAgAAAAhADj9If/W&#10;AAAAlAEAAAsAAAAAAAAAAAAAAAAALwEAAF9yZWxzLy5yZWxzUEsBAi0AFAAGAAgAAAAhANjy4xdG&#10;AgAAhAQAAA4AAAAAAAAAAAAAAAAALgIAAGRycy9lMm9Eb2MueG1sUEsBAi0AFAAGAAgAAAAhANyN&#10;n1TgAAAACQEAAA8AAAAAAAAAAAAAAAAAoAQAAGRycy9kb3ducmV2LnhtbFBLBQYAAAAABAAEAPMA&#10;AACtBQAAAAA=&#10;" fillcolor="#deeaf6 [660]">
                <v:textbox>
                  <w:txbxContent>
                    <w:p w14:paraId="7E45E130" w14:textId="77777777" w:rsidR="00170158" w:rsidRPr="00CE1E1F" w:rsidRDefault="00170158" w:rsidP="00170158">
                      <w:r>
                        <w:t xml:space="preserve">Age-matched women with breast cancer without local recurrence. Data from breast cancer </w:t>
                      </w:r>
                      <w:r w:rsidRPr="00360CEC">
                        <w:rPr>
                          <w:sz w:val="20"/>
                          <w:szCs w:val="20"/>
                        </w:rPr>
                        <w:t>registry</w:t>
                      </w:r>
                      <w:r>
                        <w:t xml:space="preserve"> of the southeastern region of Sweden between 1983-2008. N=1164</w:t>
                      </w:r>
                    </w:p>
                    <w:p w14:paraId="59DCF6BB" w14:textId="77777777" w:rsidR="00170158" w:rsidRPr="00CE1E1F" w:rsidRDefault="00170158" w:rsidP="00170158"/>
                  </w:txbxContent>
                </v:textbox>
              </v:roundrect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7E0299" wp14:editId="23012418">
                <wp:simplePos x="0" y="0"/>
                <wp:positionH relativeFrom="column">
                  <wp:posOffset>5715</wp:posOffset>
                </wp:positionH>
                <wp:positionV relativeFrom="paragraph">
                  <wp:posOffset>4445</wp:posOffset>
                </wp:positionV>
                <wp:extent cx="2304000" cy="864000"/>
                <wp:effectExtent l="0" t="0" r="20320" b="12700"/>
                <wp:wrapNone/>
                <wp:docPr id="2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4000" cy="864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5924497" w14:textId="77777777" w:rsidR="00170158" w:rsidRPr="00360CEC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60CEC">
                              <w:rPr>
                                <w:sz w:val="20"/>
                                <w:szCs w:val="20"/>
                              </w:rPr>
                              <w:t xml:space="preserve">Women with breast cancer and local recurrence. Data from breast cancer registry of th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 xml:space="preserve">outheaster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>egion of Sweden between 1983-2008. N=1164</w:t>
                            </w:r>
                          </w:p>
                          <w:p w14:paraId="375E4AA5" w14:textId="77777777" w:rsidR="00170158" w:rsidRPr="00360CEC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7626419" w14:textId="77777777" w:rsidR="00170158" w:rsidRPr="00360CEC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7E0299" id="AutoShape 2" o:spid="_x0000_s1027" style="position:absolute;margin-left:.45pt;margin-top:.35pt;width:181.4pt;height:68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bHTRwIAAIoEAAAOAAAAZHJzL2Uyb0RvYy54bWysVNuO0zAQfUfiHyy/0ySl7XajpqtVl0VI&#10;y0UsfIBjO4nB8Rjbbbp8PWMn7RZ4Q7xYM+P4nJk5M9ncHHtNDtJ5BaaixSynRBoOQpm2ol+/3L9a&#10;U+IDM4JpMLKiT9LTm+3LF5vBlnIOHWghHUEQ48vBVrQLwZZZ5nkne+ZnYKXBywZczwK6rs2EYwOi&#10;9zqb5/kqG8AJ64BL7zF6N17SbcJvGsnDx6bxMhBdUcwtpNOls45ntt2wsnXMdopPabB/yKJnyiDp&#10;GeqOBUb2Tv0F1SvuwEMTZhz6DJpGcZlqwGqK/I9qHjtmZaoFm+PtuU3+/8HyD4dH+8nF1L19AP7d&#10;EwO7jplW3joHQyeZQLoiNiobrC/PD6Lj8Smph/cgUFq2D5B6cGxcHwGxOnJMrX46t1oeA+EYnL/O&#10;F3mOinC8W6+SHSlYeXptnQ9vJfQkGhV1sDfiM+qZKNjhwYfUb0EM6yO7+EZJ02tU78A0KVar1VVK&#10;mpXTx4h9wkzlglbiXmmdnDhvcqcdwccIxrk0oUhUet9jfWMcJw5zTjODYZysMbw+hZEiTW5ESsX4&#10;SxJtyFDR6+V8mYB/u/Ourc/0EW7kiYCXEKkLiT8K88aIZAem9Gjj99pMSkVx4h74MhzrI1FikjFG&#10;ahBPKJ2DcSFwgdHowP2kZMBlqKj/sWdOUqLfGZT/ulgs4vYkZ7G8mqPjLm/qyxtmOEJVNFAymrsw&#10;btzeOtV2yDR21sAtjkyjQhT+OavJwYFPLZyWM27UpZ++ev6FbH8BAAD//wMAUEsDBBQABgAIAAAA&#10;IQBnNZP82wAAAAUBAAAPAAAAZHJzL2Rvd25yZXYueG1sTI5NS8NAEIbvgv9hGcGb3WggbdJsihS8&#10;iCJWkR632WkSzM6G3c1H/73jSW/z8j6885S7xfZiQh86RwruVwkIpNqZjhoFnx9PdxsQIWoyuneE&#10;Ci4YYFddX5W6MG6md5wOsRE8QqHQCtoYh0LKULdodVi5AYm7s/NWR46+kcbrmcdtLx+SJJNWd8Qf&#10;Wj3gvsX6+zBaBccxn77qtTf58TK/7pOXt2dqJqVub5bHLYiIS/yD4Vef1aFip5MbyQTRK8iZU7AG&#10;wV2apXycGEqzDciqlP/tqx8AAAD//wMAUEsBAi0AFAAGAAgAAAAhALaDOJL+AAAA4QEAABMAAAAA&#10;AAAAAAAAAAAAAAAAAFtDb250ZW50X1R5cGVzXS54bWxQSwECLQAUAAYACAAAACEAOP0h/9YAAACU&#10;AQAACwAAAAAAAAAAAAAAAAAvAQAAX3JlbHMvLnJlbHNQSwECLQAUAAYACAAAACEAk0Wx00cCAACK&#10;BAAADgAAAAAAAAAAAAAAAAAuAgAAZHJzL2Uyb0RvYy54bWxQSwECLQAUAAYACAAAACEAZzWT/NsA&#10;AAAFAQAADwAAAAAAAAAAAAAAAAChBAAAZHJzL2Rvd25yZXYueG1sUEsFBgAAAAAEAAQA8wAAAKkF&#10;AAAAAA==&#10;" fillcolor="#deeaf6 [660]">
                <v:textbox>
                  <w:txbxContent>
                    <w:p w14:paraId="65924497" w14:textId="77777777" w:rsidR="00170158" w:rsidRPr="00360CEC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360CEC">
                        <w:rPr>
                          <w:sz w:val="20"/>
                          <w:szCs w:val="20"/>
                        </w:rPr>
                        <w:t xml:space="preserve">Women with breast cancer and local recurrence. Data from breast cancer registry of the </w:t>
                      </w:r>
                      <w:r>
                        <w:rPr>
                          <w:sz w:val="20"/>
                          <w:szCs w:val="20"/>
                        </w:rPr>
                        <w:t>s</w:t>
                      </w:r>
                      <w:r w:rsidRPr="00360CEC">
                        <w:rPr>
                          <w:sz w:val="20"/>
                          <w:szCs w:val="20"/>
                        </w:rPr>
                        <w:t xml:space="preserve">outheastern </w:t>
                      </w:r>
                      <w:r>
                        <w:rPr>
                          <w:sz w:val="20"/>
                          <w:szCs w:val="20"/>
                        </w:rPr>
                        <w:t>r</w:t>
                      </w:r>
                      <w:r w:rsidRPr="00360CEC">
                        <w:rPr>
                          <w:sz w:val="20"/>
                          <w:szCs w:val="20"/>
                        </w:rPr>
                        <w:t>egion of Sweden between 1983-2008. N=1164</w:t>
                      </w:r>
                    </w:p>
                    <w:p w14:paraId="375E4AA5" w14:textId="77777777" w:rsidR="00170158" w:rsidRPr="00360CEC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37626419" w14:textId="77777777" w:rsidR="00170158" w:rsidRPr="00360CEC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4A6E9D9" w14:textId="77777777" w:rsidR="00170158" w:rsidRDefault="00170158" w:rsidP="00170158">
      <w:pPr>
        <w:rPr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8E7CB3A" wp14:editId="7338F8E5">
                <wp:simplePos x="0" y="0"/>
                <wp:positionH relativeFrom="column">
                  <wp:posOffset>2299862</wp:posOffset>
                </wp:positionH>
                <wp:positionV relativeFrom="paragraph">
                  <wp:posOffset>274344</wp:posOffset>
                </wp:positionV>
                <wp:extent cx="578713" cy="1130060"/>
                <wp:effectExtent l="38100" t="38100" r="12065" b="165735"/>
                <wp:wrapNone/>
                <wp:docPr id="79" name="Koppling: vinklad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8713" cy="1130060"/>
                        </a:xfrm>
                        <a:prstGeom prst="bentConnector3">
                          <a:avLst>
                            <a:gd name="adj1" fmla="val 29112"/>
                          </a:avLst>
                        </a:prstGeom>
                        <a:ln w="76200"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9B408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Koppling: vinklad 79" o:spid="_x0000_s1026" type="#_x0000_t34" style="position:absolute;margin-left:181.1pt;margin-top:21.6pt;width:45.55pt;height:89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J3Y/QEAAEEEAAAOAAAAZHJzL2Uyb0RvYy54bWysU02P0zAQvSPxHyzfaZpWbJeq6R66LBwQ&#10;rBb2B7j2ODHyl2zTpP+esZNmWVYcQORg2fG8N2/ejHc3g9HkBCEqZxtaL5aUgOVOKNs29PHb3Ztr&#10;SmJiVjDtLDT0DJHe7F+/2vV+CyvXOS0gECSxcdv7hnYp+W1VRd6BYXHhPFi8lC4YlvAY2koE1iO7&#10;0dVqubyqeheED45DjPj3dryk+8IvJfD0RcoIieiGorZU1lDWY16r/Y5t28B8p/gkg/2DCsOUxaQz&#10;1S1LjPwI6gWVUTy46GRacGcqJ6XiUGrAaurlb9V87ZiHUguaE/1sU/x/tPzz6WDvA9rQ+7iN/j7k&#10;KgYZDJFa+Y/Y01IXKiVDse082wZDIhx/vt1cb+o1JRyv6nqNXSm+ViNP5vMhpg/gDMmbhh7BpoOz&#10;Frvjwrrws9OnmIqBglhmcFKY+F5TIo3GfpyYJqt3db3K/ULeKRp3F+YM1Zb0Dd1c4VwUzui0EndK&#10;63wZQ3s86ECQqqGHZf4msmdhiSn93gqSzh41pKCYbTVMkdpi9iefyi6dNYzJH0ASJdCP0bEywjCn&#10;ZJxj1fXMhNEZJlHeDJxk59n/E3CKz1Ao4/034BlRMjubZrBR1oXRtOfZ03CRLMf4iwNj3dmCoxPn&#10;MkHFGpzT0qLpTeWH8Ou5wJ9e/v4nAAAA//8DAFBLAwQUAAYACAAAACEAseyb/d4AAAAKAQAADwAA&#10;AGRycy9kb3ducmV2LnhtbEyPwU7DMAyG70i8Q2Qkbixtsk2s1J0AiUOPDA7s5rVeWtEkVZNt3dsT&#10;TnCyLH/6/f3ldraDOPMUeu8Q8kUGgl3j294ZhM+Pt4dHECGSa2nwjhGuHGBb3d6UVLT+4t75vItG&#10;pBAXCkLoYhwLKUPTsaWw8CO7dDv6yVJM62RkO9ElhdtBqixbS0u9Sx86Gvm14+Z7d7IIVNN+P5u8&#10;XtWsrxvjdXz50oj3d/PzE4jIc/yD4Vc/qUOVnA7+5NogBgS9ViqhCEudZgKWK61BHBCUyhXIqpT/&#10;K1Q/AAAA//8DAFBLAQItABQABgAIAAAAIQC2gziS/gAAAOEBAAATAAAAAAAAAAAAAAAAAAAAAABb&#10;Q29udGVudF9UeXBlc10ueG1sUEsBAi0AFAAGAAgAAAAhADj9If/WAAAAlAEAAAsAAAAAAAAAAAAA&#10;AAAALwEAAF9yZWxzLy5yZWxzUEsBAi0AFAAGAAgAAAAhALWsndj9AQAAQQQAAA4AAAAAAAAAAAAA&#10;AAAALgIAAGRycy9lMm9Eb2MueG1sUEsBAi0AFAAGAAgAAAAhALHsm/3eAAAACgEAAA8AAAAAAAAA&#10;AAAAAAAAVwQAAGRycy9kb3ducmV2LnhtbFBLBQYAAAAABAAEAPMAAABiBQAAAAA=&#10;" adj="6288" strokecolor="#c00000" strokeweight="6pt">
                <v:stroke endarrow="block"/>
              </v:shape>
            </w:pict>
          </mc:Fallback>
        </mc:AlternateContent>
      </w:r>
    </w:p>
    <w:p w14:paraId="226610B6" w14:textId="77777777" w:rsidR="00170158" w:rsidRDefault="00170158" w:rsidP="00170158">
      <w:pPr>
        <w:rPr>
          <w:lang w:val="en-GB"/>
        </w:rPr>
      </w:pPr>
    </w:p>
    <w:p w14:paraId="409BD8A7" w14:textId="29A0DB63" w:rsidR="00170158" w:rsidRDefault="00140961" w:rsidP="00170158">
      <w:pPr>
        <w:rPr>
          <w:lang w:val="en-GB"/>
        </w:rPr>
      </w:pPr>
      <w:r w:rsidRPr="00140961">
        <w:rPr>
          <w:noProof/>
          <w:color w:val="FF0000"/>
          <w:lang w:val="sv-SE" w:eastAsia="sv-S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2BAD308" wp14:editId="3E3DB472">
                <wp:simplePos x="0" y="0"/>
                <wp:positionH relativeFrom="column">
                  <wp:posOffset>852994</wp:posOffset>
                </wp:positionH>
                <wp:positionV relativeFrom="paragraph">
                  <wp:posOffset>13939</wp:posOffset>
                </wp:positionV>
                <wp:extent cx="511521" cy="538681"/>
                <wp:effectExtent l="0" t="0" r="3175" b="0"/>
                <wp:wrapNone/>
                <wp:docPr id="1" name="Pil: nedå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521" cy="538681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4D1C4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l: nedåt 1" o:spid="_x0000_s1026" type="#_x0000_t67" style="position:absolute;margin-left:67.15pt;margin-top:1.1pt;width:40.3pt;height:42.4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FXdfgIAAGMFAAAOAAAAZHJzL2Uyb0RvYy54bWysVE1v2zAMvQ/YfxB0Xx1nTdcFdYogRYcB&#10;RVusHXpWZCk2IIsapcTJfv0o+SNZV+wwLAdFEslH8vlRV9f7xrCdQl+DLXh+NuFMWQllbTcF//58&#10;++GSMx+ELYUBqwp+UJ5fL96/u2rdXE2hAlMqZARi/bx1Ba9CcPMs87JSjfBn4JQlowZsRKAjbrIS&#10;RUvojcmmk8lF1gKWDkEq7+n2pjPyRcLXWsnwoLVXgZmCU20hrZjWdVyzxZWYb1C4qpZ9GeIfqmhE&#10;bSnpCHUjgmBbrP+AamqJ4EGHMwlNBlrXUqUeqJt88qqbp0o4lXohcrwbafL/D1be757cIxINrfNz&#10;T9vYxV5jE/+pPrZPZB1GstQ+MEmXszyfTXPOJJlmHy8vLvNIZnYMdujDFwUNi5uCl9DaJSK0iSex&#10;u/Oh8x/8YkIPpi5va2PSATfrlUG2E/TxVpP461P85mZsdLYQwzrEeJMd+0m7cDAq+hn7TWlWl9TB&#10;NFWSpKbGPEJKZUPemSpRqi797DR7FGeMSO0mwIisKf+I3QMMnh3IgN1V2fvHUJWUOgZP/lZYFzxG&#10;pMxgwxjc1BbwLQBDXfWZO/+BpI6ayNIaysMjMoRuTryTtzV9vDvhw6NAGgwaIRr28ECLNtAWHPod&#10;ZxXgz7fuoz/playctTRoBfc/tgIVZ+arJSV/zs/P42Smw/ns05QOeGpZn1rstlkByYGER9WlbfQP&#10;ZthqhOaF3oRlzEomYSXlLrgMOBxWoXsA6FWRarlMbjSNToQ7++RkBI+sRl0+718Eul7BgaR/D8NQ&#10;ivkrDXe+MdLCchtA10ngR157vmmSk3D6Vyc+Fafn5HV8Gxe/AAAA//8DAFBLAwQUAAYACAAAACEA&#10;Z/av3OAAAAAIAQAADwAAAGRycy9kb3ducmV2LnhtbEyPQUvDQBSE74L/YXmCl2J3m5YmxmyKCPVQ&#10;8GC04PE1+0xCs7shu23Tf+/zpMdhhplvis1ke3GmMXTeaVjMFQhytTedazR8fmwfMhAhojPYe0ca&#10;rhRgU97eFJgbf3HvdK5iI7jEhRw1tDEOuZShbslimPuBHHvffrQYWY6NNCNeuNz2MlFqLS12jhda&#10;HOilpfpYnayG2TBT67dj+ppu9yqr99fdrvpCre/vpucnEJGm+BeGX3xGh5KZDv7kTBA96+VqyVEN&#10;SQKC/WSxegRx0JClCmRZyP8Hyh8AAAD//wMAUEsBAi0AFAAGAAgAAAAhALaDOJL+AAAA4QEAABMA&#10;AAAAAAAAAAAAAAAAAAAAAFtDb250ZW50X1R5cGVzXS54bWxQSwECLQAUAAYACAAAACEAOP0h/9YA&#10;AACUAQAACwAAAAAAAAAAAAAAAAAvAQAAX3JlbHMvLnJlbHNQSwECLQAUAAYACAAAACEA6qhV3X4C&#10;AABjBQAADgAAAAAAAAAAAAAAAAAuAgAAZHJzL2Uyb0RvYy54bWxQSwECLQAUAAYACAAAACEAZ/av&#10;3OAAAAAIAQAADwAAAAAAAAAAAAAAAADYBAAAZHJzL2Rvd25yZXYueG1sUEsFBgAAAAAEAAQA8wAA&#10;AOUFAAAAAA==&#10;" adj="11345" fillcolor="#c00000" stroked="f" strokeweight="1pt"/>
            </w:pict>
          </mc:Fallback>
        </mc:AlternateContent>
      </w:r>
    </w:p>
    <w:p w14:paraId="35D363E6" w14:textId="77777777" w:rsidR="00170158" w:rsidRDefault="00170158" w:rsidP="00170158">
      <w:pPr>
        <w:rPr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202AA1" wp14:editId="4B149435">
                <wp:simplePos x="0" y="0"/>
                <wp:positionH relativeFrom="margin">
                  <wp:posOffset>0</wp:posOffset>
                </wp:positionH>
                <wp:positionV relativeFrom="paragraph">
                  <wp:posOffset>277124</wp:posOffset>
                </wp:positionV>
                <wp:extent cx="2302510" cy="526211"/>
                <wp:effectExtent l="0" t="0" r="21590" b="26670"/>
                <wp:wrapNone/>
                <wp:docPr id="15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2510" cy="52621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0E924F7" w14:textId="77777777" w:rsidR="00170158" w:rsidRPr="00360CEC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60CEC">
                              <w:rPr>
                                <w:sz w:val="20"/>
                                <w:szCs w:val="20"/>
                              </w:rPr>
                              <w:t>Total patient cohort of 2328 c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D202AA1" id="AutoShape 3" o:spid="_x0000_s1028" style="position:absolute;margin-left:0;margin-top:21.8pt;width:181.3pt;height:41.4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YEjSQIAAIoEAAAOAAAAZHJzL2Uyb0RvYy54bWysVNuO0zAQfUfiHyy/01xou7tR09WqyyKk&#10;5SIWPsC1ncTgeIztNilfz9hpS1neEC+WZyY+Z+bMTFa3Y6/JXjqvwNS0mOWUSMNBKNPW9OuXh1fX&#10;lPjAjGAajKzpQXp6u375YjXYSpbQgRbSEQQxvhpsTbsQbJVlnneyZ34GVhoMNuB6FtB0bSYcGxC9&#10;11mZ58tsACesAy69R+/9FKTrhN80koePTeNlILqmmFtIp0vnNp7ZesWq1jHbKX5Mg/1DFj1TBknP&#10;UPcsMLJz6i+oXnEHHpow49Bn0DSKy1QDVlPkz6p56piVqRYUx9uzTP7/wfIP+yf7ycXUvX0E/t0T&#10;A5uOmVbeOQdDJ5lAuiIKlQ3WV+cH0fD4lGyH9yCwtWwXIGkwNq6PgFgdGZPUh7PUcgyEo7N8nZeL&#10;AjvCMbYol2UxUbDq9No6H95K6Em81NTBzojP2M9EwfaPPiS9BTGsj+ziGyVNr7F7e6ZJsVwur1LS&#10;rDp+nLHqhJnKBa3Eg9I6GXHe5EY7go8RjHNpQpGo9K7H+iY/Tlx+nBl042RN7uuTGynS5EYk1Aut&#10;SxJtyFDTm0W5SMB/xLxrt2f6CDfxPIdIKqSZjY15Y0S6B6b0dMfvtTl2KjYn7oGvwrgdiRKoelQk&#10;erYgDtg6B9NC4ALjpQP3k5IBl6Gm/seOOUmJfmew/TfFfB63JxnzxVWJhruMbC8jzHCEqmmgZLpu&#10;wrRxO+tU2yHTpKyBOxyZRoXTbE1ZHdPHgU8SHpczbtSlnb76/QtZ/wIAAP//AwBQSwMEFAAGAAgA&#10;AAAhAHRCwEDeAAAABwEAAA8AAABkcnMvZG93bnJldi54bWxMj81OwzAQhO9IvIO1SNyoQwqBhjgV&#10;qsQFgSpKVfXoxksSEa8j2/np27Oc4DarGc18W6xn24kRfWgdKbhdJCCQKmdaqhXsP19uHkGEqMno&#10;zhEqOGOAdXl5UejcuIk+cNzFWnAJhVwraGLscylD1aDVYeF6JPa+nLc68ulrabyeuNx2Mk2STFrd&#10;Ei80usdNg9X3brAKjsNqPFQP3qyO5+l9k7xtX6kelbq+mp+fQESc418YfvEZHUpmOrmBTBCdAn4k&#10;KrhbZiDYXWYpixPH0uweZFnI//zlDwAAAP//AwBQSwECLQAUAAYACAAAACEAtoM4kv4AAADhAQAA&#10;EwAAAAAAAAAAAAAAAAAAAAAAW0NvbnRlbnRfVHlwZXNdLnhtbFBLAQItABQABgAIAAAAIQA4/SH/&#10;1gAAAJQBAAALAAAAAAAAAAAAAAAAAC8BAABfcmVscy8ucmVsc1BLAQItABQABgAIAAAAIQB/YYEj&#10;SQIAAIoEAAAOAAAAAAAAAAAAAAAAAC4CAABkcnMvZTJvRG9jLnhtbFBLAQItABQABgAIAAAAIQB0&#10;QsBA3gAAAAcBAAAPAAAAAAAAAAAAAAAAAKMEAABkcnMvZG93bnJldi54bWxQSwUGAAAAAAQABADz&#10;AAAArgUAAAAA&#10;" fillcolor="#deeaf6 [660]">
                <v:textbox>
                  <w:txbxContent>
                    <w:p w14:paraId="00E924F7" w14:textId="77777777" w:rsidR="00170158" w:rsidRPr="00360CEC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360CEC">
                        <w:rPr>
                          <w:sz w:val="20"/>
                          <w:szCs w:val="20"/>
                        </w:rPr>
                        <w:t>Total patient cohort of 2328 cas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B3BBEEC" w14:textId="77777777" w:rsidR="00170158" w:rsidRDefault="00170158" w:rsidP="00170158">
      <w:pPr>
        <w:rPr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0A8C2F" wp14:editId="0FAF1711">
                <wp:simplePos x="0" y="0"/>
                <wp:positionH relativeFrom="column">
                  <wp:posOffset>2895828</wp:posOffset>
                </wp:positionH>
                <wp:positionV relativeFrom="paragraph">
                  <wp:posOffset>201020</wp:posOffset>
                </wp:positionV>
                <wp:extent cx="2544793" cy="2897422"/>
                <wp:effectExtent l="0" t="0" r="27305" b="17780"/>
                <wp:wrapNone/>
                <wp:docPr id="11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44793" cy="2897422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29E7688" w14:textId="77777777" w:rsidR="00170158" w:rsidRPr="009A6CBB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6CBB">
                              <w:rPr>
                                <w:sz w:val="20"/>
                                <w:szCs w:val="20"/>
                              </w:rPr>
                              <w:t>Exclusion:</w:t>
                            </w:r>
                          </w:p>
                          <w:p w14:paraId="34360DA2" w14:textId="77777777" w:rsidR="00170158" w:rsidRPr="00360CEC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60CEC">
                              <w:rPr>
                                <w:sz w:val="20"/>
                                <w:szCs w:val="20"/>
                              </w:rPr>
                              <w:t>- Ma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>ectomy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>N=668</w:t>
                            </w:r>
                          </w:p>
                          <w:p w14:paraId="18B5CB9B" w14:textId="77777777" w:rsidR="00170158" w:rsidRPr="00360CEC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60CEC">
                              <w:rPr>
                                <w:sz w:val="20"/>
                                <w:szCs w:val="20"/>
                              </w:rPr>
                              <w:t>- Re-resec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>N=48</w:t>
                            </w:r>
                          </w:p>
                          <w:p w14:paraId="1150C54A" w14:textId="77777777" w:rsidR="00170158" w:rsidRPr="00360CEC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60CEC">
                              <w:rPr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r</w:t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>ong classification of L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>N=14</w:t>
                            </w:r>
                          </w:p>
                          <w:p w14:paraId="62AD6266" w14:textId="77777777" w:rsidR="00170158" w:rsidRPr="00360CEC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60CEC">
                              <w:rPr>
                                <w:sz w:val="20"/>
                                <w:szCs w:val="20"/>
                              </w:rPr>
                              <w:t>- Not radical resec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>N=241</w:t>
                            </w:r>
                          </w:p>
                          <w:p w14:paraId="30A4DDF0" w14:textId="77777777" w:rsidR="00170158" w:rsidRPr="009A6CBB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6CBB">
                              <w:rPr>
                                <w:sz w:val="20"/>
                                <w:szCs w:val="20"/>
                              </w:rPr>
                              <w:t xml:space="preserve">- Lymph node metastasis </w:t>
                            </w:r>
                            <w:r w:rsidRPr="009A6CBB">
                              <w:rPr>
                                <w:sz w:val="20"/>
                                <w:szCs w:val="20"/>
                              </w:rPr>
                              <w:tab/>
                              <w:t xml:space="preserve">N=808 </w:t>
                            </w:r>
                          </w:p>
                          <w:p w14:paraId="3FE315D5" w14:textId="77777777" w:rsidR="00170158" w:rsidRPr="00314FB8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14FB8">
                              <w:rPr>
                                <w:sz w:val="20"/>
                                <w:szCs w:val="20"/>
                              </w:rPr>
                              <w:t>- Distant metastasis</w:t>
                            </w:r>
                            <w:r w:rsidRPr="00314FB8">
                              <w:rPr>
                                <w:sz w:val="20"/>
                                <w:szCs w:val="20"/>
                              </w:rPr>
                              <w:tab/>
                              <w:t>N=65</w:t>
                            </w:r>
                          </w:p>
                          <w:p w14:paraId="05C95776" w14:textId="77777777" w:rsidR="00170158" w:rsidRPr="00314FB8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14FB8">
                              <w:rPr>
                                <w:sz w:val="20"/>
                                <w:szCs w:val="20"/>
                              </w:rPr>
                              <w:t>- Not ipsilateral LR</w:t>
                            </w:r>
                            <w:r w:rsidRPr="00314FB8">
                              <w:rPr>
                                <w:sz w:val="20"/>
                                <w:szCs w:val="20"/>
                              </w:rPr>
                              <w:tab/>
                              <w:t>N=20</w:t>
                            </w:r>
                          </w:p>
                          <w:p w14:paraId="182CFD7F" w14:textId="77777777" w:rsidR="00170158" w:rsidRPr="00360CEC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60CEC">
                              <w:rPr>
                                <w:sz w:val="20"/>
                                <w:szCs w:val="20"/>
                              </w:rPr>
                              <w:t xml:space="preserve">- Missing dat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N=</w:t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  <w:p w14:paraId="1105AA63" w14:textId="77777777" w:rsidR="00170158" w:rsidRPr="00360CEC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60CEC">
                              <w:rPr>
                                <w:sz w:val="20"/>
                                <w:szCs w:val="20"/>
                              </w:rPr>
                              <w:t xml:space="preserve">- </w:t>
                            </w:r>
                            <w:proofErr w:type="spellStart"/>
                            <w:r w:rsidRPr="00360CEC">
                              <w:rPr>
                                <w:sz w:val="20"/>
                                <w:szCs w:val="20"/>
                              </w:rPr>
                              <w:t>Tumour</w:t>
                            </w:r>
                            <w:proofErr w:type="spellEnd"/>
                            <w:r w:rsidRPr="00360CEC">
                              <w:rPr>
                                <w:sz w:val="20"/>
                                <w:szCs w:val="20"/>
                              </w:rPr>
                              <w:t xml:space="preserve"> blocks no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vailabl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>N=28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30A8C2F" id="AutoShape 9" o:spid="_x0000_s1029" style="position:absolute;margin-left:228pt;margin-top:15.85pt;width:200.4pt;height:228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ismSgIAAIsEAAAOAAAAZHJzL2Uyb0RvYy54bWysVNtu2zAMfR+wfxD0vjhxczXiFEW6DgO6&#10;C9btAxRJjrXJoiYpsdOvHyU7Wda9DXsRRNI6hzwkvb7tGk2O0nkFpqST0ZgSaTgIZfYl/fb14c2S&#10;Eh+YEUyDkSU9SU9vN69frVtbyBxq0EI6giDGF60taR2CLbLM81o2zI/ASoPBClzDAppunwnHWkRv&#10;dJaPx/OsBSesAy69R+99H6SbhF9VkodPVeVlILqkmFtIp0vnLp7ZZs2KvWO2VnxIg/1DFg1TBkkv&#10;UPcsMHJw6i+oRnEHHqow4tBkUFWKy1QDVjMZv6jmqWZWplpQHG8vMvn/B8s/Hp/sZxdT9/YR+A9P&#10;DGxrZvbyzjloa8kE0k2iUFlrfXF5EA2PT8mu/QACW8sOAZIGXeWaCIjVkS5JfbpILbtAODrz2XS6&#10;WN1QwjGWL1eLaZ4nDlacn1vnwzsJDYmXkjo4GPEFG5o42PHRhyS4IIY1kV58p6RqNLbvyDSZzOfz&#10;xYA4fJyx4oyZ6gWtxIPSOhlx4ORWO4KPEYxzacIkUelDgwX2fhy58TA06MbR6t3Lsxsp0uhGJBQM&#10;rWsSbUhb0tUsnyXgP2Le7XcX+gjX87yESCqkoY2deWtEugemdH/H77UZWhW7ExfBF6HbdUSJkt5E&#10;RaJnB+KEvXPQbwRuMF5qcM+UtLgNJfU/D8xJSvR7g/1fTabTuD7JmM4WORruOrK7jjDDEaqkgZL+&#10;ug39yh2sU/samXplDdzhzFQqnIerz2pIHyc+SThsZ1ypazt99fsfsvkFAAD//wMAUEsDBBQABgAI&#10;AAAAIQAKQ+GA4AAAAAoBAAAPAAAAZHJzL2Rvd25yZXYueG1sTI/LTsMwEEX3SPyDNUjsqF2gaRri&#10;VKgSGwSqKAh16cZDEhGPo9h59O8ZVrAc3as75+Tb2bVixD40njQsFwoEUultQ5WGj/enmxREiIas&#10;aT2hhjMG2BaXF7nJrJ/oDcdDrASPUMiMhjrGLpMylDU6Exa+Q+Lsy/fORD77StreTDzuWnmrVCKd&#10;aYg/1KbDXY3l92FwGo7DZvws173dHM/T60697J+pGrW+vpofH0BEnONfGX7xGR0KZjr5gWwQrYb7&#10;VcIuUcPdcg2CC+kqYZcTJ2mqQBa5/K9Q/AAAAP//AwBQSwECLQAUAAYACAAAACEAtoM4kv4AAADh&#10;AQAAEwAAAAAAAAAAAAAAAAAAAAAAW0NvbnRlbnRfVHlwZXNdLnhtbFBLAQItABQABgAIAAAAIQA4&#10;/SH/1gAAAJQBAAALAAAAAAAAAAAAAAAAAC8BAABfcmVscy8ucmVsc1BLAQItABQABgAIAAAAIQBM&#10;IismSgIAAIsEAAAOAAAAAAAAAAAAAAAAAC4CAABkcnMvZTJvRG9jLnhtbFBLAQItABQABgAIAAAA&#10;IQAKQ+GA4AAAAAoBAAAPAAAAAAAAAAAAAAAAAKQEAABkcnMvZG93bnJldi54bWxQSwUGAAAAAAQA&#10;BADzAAAAsQUAAAAA&#10;" fillcolor="#deeaf6 [660]">
                <v:textbox>
                  <w:txbxContent>
                    <w:p w14:paraId="229E7688" w14:textId="77777777" w:rsidR="00170158" w:rsidRPr="009A6CBB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9A6CBB">
                        <w:rPr>
                          <w:sz w:val="20"/>
                          <w:szCs w:val="20"/>
                        </w:rPr>
                        <w:t>Exclusion:</w:t>
                      </w:r>
                    </w:p>
                    <w:p w14:paraId="34360DA2" w14:textId="77777777" w:rsidR="00170158" w:rsidRPr="00360CEC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360CEC">
                        <w:rPr>
                          <w:sz w:val="20"/>
                          <w:szCs w:val="20"/>
                        </w:rPr>
                        <w:t>- Mas</w:t>
                      </w:r>
                      <w:r>
                        <w:rPr>
                          <w:sz w:val="20"/>
                          <w:szCs w:val="20"/>
                        </w:rPr>
                        <w:t>t</w:t>
                      </w:r>
                      <w:r w:rsidRPr="00360CEC">
                        <w:rPr>
                          <w:sz w:val="20"/>
                          <w:szCs w:val="20"/>
                        </w:rPr>
                        <w:t>ectomy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360CEC">
                        <w:rPr>
                          <w:sz w:val="20"/>
                          <w:szCs w:val="20"/>
                        </w:rPr>
                        <w:t>N=668</w:t>
                      </w:r>
                    </w:p>
                    <w:p w14:paraId="18B5CB9B" w14:textId="77777777" w:rsidR="00170158" w:rsidRPr="00360CEC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360CEC">
                        <w:rPr>
                          <w:sz w:val="20"/>
                          <w:szCs w:val="20"/>
                        </w:rPr>
                        <w:t>- Re-resection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360CEC">
                        <w:rPr>
                          <w:sz w:val="20"/>
                          <w:szCs w:val="20"/>
                        </w:rPr>
                        <w:t>N=48</w:t>
                      </w:r>
                    </w:p>
                    <w:p w14:paraId="1150C54A" w14:textId="77777777" w:rsidR="00170158" w:rsidRPr="00360CEC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360CEC">
                        <w:rPr>
                          <w:sz w:val="20"/>
                          <w:szCs w:val="20"/>
                        </w:rPr>
                        <w:t xml:space="preserve">- </w:t>
                      </w:r>
                      <w:r>
                        <w:rPr>
                          <w:sz w:val="20"/>
                          <w:szCs w:val="20"/>
                        </w:rPr>
                        <w:t>Wr</w:t>
                      </w:r>
                      <w:r w:rsidRPr="00360CEC">
                        <w:rPr>
                          <w:sz w:val="20"/>
                          <w:szCs w:val="20"/>
                        </w:rPr>
                        <w:t>ong classification of LR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360CEC">
                        <w:rPr>
                          <w:sz w:val="20"/>
                          <w:szCs w:val="20"/>
                        </w:rPr>
                        <w:t>N=14</w:t>
                      </w:r>
                    </w:p>
                    <w:p w14:paraId="62AD6266" w14:textId="77777777" w:rsidR="00170158" w:rsidRPr="00360CEC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360CEC">
                        <w:rPr>
                          <w:sz w:val="20"/>
                          <w:szCs w:val="20"/>
                        </w:rPr>
                        <w:t>- Not radical resection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360CEC">
                        <w:rPr>
                          <w:sz w:val="20"/>
                          <w:szCs w:val="20"/>
                        </w:rPr>
                        <w:t>N=241</w:t>
                      </w:r>
                    </w:p>
                    <w:p w14:paraId="30A4DDF0" w14:textId="77777777" w:rsidR="00170158" w:rsidRPr="009A6CBB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9A6CBB">
                        <w:rPr>
                          <w:sz w:val="20"/>
                          <w:szCs w:val="20"/>
                        </w:rPr>
                        <w:t xml:space="preserve">- Lymph node metastasis </w:t>
                      </w:r>
                      <w:r w:rsidRPr="009A6CBB">
                        <w:rPr>
                          <w:sz w:val="20"/>
                          <w:szCs w:val="20"/>
                        </w:rPr>
                        <w:tab/>
                        <w:t xml:space="preserve">N=808 </w:t>
                      </w:r>
                    </w:p>
                    <w:p w14:paraId="3FE315D5" w14:textId="77777777" w:rsidR="00170158" w:rsidRPr="00314FB8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314FB8">
                        <w:rPr>
                          <w:sz w:val="20"/>
                          <w:szCs w:val="20"/>
                        </w:rPr>
                        <w:t>- Distant metastasis</w:t>
                      </w:r>
                      <w:r w:rsidRPr="00314FB8">
                        <w:rPr>
                          <w:sz w:val="20"/>
                          <w:szCs w:val="20"/>
                        </w:rPr>
                        <w:tab/>
                        <w:t>N=65</w:t>
                      </w:r>
                    </w:p>
                    <w:p w14:paraId="05C95776" w14:textId="77777777" w:rsidR="00170158" w:rsidRPr="00314FB8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314FB8">
                        <w:rPr>
                          <w:sz w:val="20"/>
                          <w:szCs w:val="20"/>
                        </w:rPr>
                        <w:t>- Not ipsilateral LR</w:t>
                      </w:r>
                      <w:r w:rsidRPr="00314FB8">
                        <w:rPr>
                          <w:sz w:val="20"/>
                          <w:szCs w:val="20"/>
                        </w:rPr>
                        <w:tab/>
                        <w:t>N=20</w:t>
                      </w:r>
                    </w:p>
                    <w:p w14:paraId="182CFD7F" w14:textId="77777777" w:rsidR="00170158" w:rsidRPr="00360CEC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360CEC">
                        <w:rPr>
                          <w:sz w:val="20"/>
                          <w:szCs w:val="20"/>
                        </w:rPr>
                        <w:t xml:space="preserve">- Missing data 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  <w:t>N=</w:t>
                      </w:r>
                      <w:r w:rsidRPr="00360CEC">
                        <w:rPr>
                          <w:sz w:val="20"/>
                          <w:szCs w:val="20"/>
                        </w:rPr>
                        <w:t>92</w:t>
                      </w:r>
                    </w:p>
                    <w:p w14:paraId="1105AA63" w14:textId="77777777" w:rsidR="00170158" w:rsidRPr="00360CEC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360CEC">
                        <w:rPr>
                          <w:sz w:val="20"/>
                          <w:szCs w:val="20"/>
                        </w:rPr>
                        <w:t>- Tumour blocks not</w:t>
                      </w:r>
                      <w:r>
                        <w:rPr>
                          <w:sz w:val="20"/>
                          <w:szCs w:val="20"/>
                        </w:rPr>
                        <w:t xml:space="preserve"> available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360CEC">
                        <w:rPr>
                          <w:sz w:val="20"/>
                          <w:szCs w:val="20"/>
                        </w:rPr>
                        <w:t>N=288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6642C0" w14:textId="71CD4EB1" w:rsidR="00170158" w:rsidRDefault="0060707F" w:rsidP="00170158">
      <w:pPr>
        <w:rPr>
          <w:lang w:val="en-GB"/>
        </w:rPr>
      </w:pPr>
      <w:r w:rsidRPr="00140961">
        <w:rPr>
          <w:noProof/>
          <w:color w:val="FF0000"/>
          <w:lang w:val="sv-SE" w:eastAsia="sv-S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2EDA1B8" wp14:editId="1D45879E">
                <wp:simplePos x="0" y="0"/>
                <wp:positionH relativeFrom="column">
                  <wp:posOffset>864235</wp:posOffset>
                </wp:positionH>
                <wp:positionV relativeFrom="paragraph">
                  <wp:posOffset>231574</wp:posOffset>
                </wp:positionV>
                <wp:extent cx="511521" cy="538681"/>
                <wp:effectExtent l="0" t="0" r="3175" b="0"/>
                <wp:wrapNone/>
                <wp:docPr id="3" name="Pil: nedå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521" cy="538681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3BAA58" id="Pil: nedåt 3" o:spid="_x0000_s1026" type="#_x0000_t67" style="position:absolute;margin-left:68.05pt;margin-top:18.25pt;width:40.3pt;height:42.4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JXBUQIAAKYEAAAOAAAAZHJzL2Uyb0RvYy54bWysVMFu2zAMvQ/YPwi6r46zpM2COkWQoMOA&#10;og3QDj0rshQbkESNUuJ0Xz9Kdpus22lYDgpp0nzk06Ovb47WsIPC0IKreHkx4kw5CXXrdhX//nT7&#10;acZZiMLVwoBTFX9Rgd8sPn647vxcjaEBUytkVMSFeecr3sTo50URZKOsCBfglaOgBrQikou7okbR&#10;UXVrivFodFl0gLVHkCoEerrug3yR62utZHzQOqjITMWpt5hPzOc2ncXiWsx3KHzTyqEN8Q9dWNE6&#10;An0rtRZRsD22f5SyrUQIoOOFBFuA1q1UeQaaphy9m+axEV7lWYic4N9oCv+vrLw/PPoNEg2dD/NA&#10;ZpriqNGmf+qPHTNZL29kqWNkkh5Oy3I6LjmTFJp+nl3OykRmcXrZY4hfFViWjIrX0LklInSZJ3G4&#10;C7HPf81LgAFMW9+2xmQHd9uVQXYQdHmrUfoNEL+lGcc6kt74isJMChKRNiKSaX1d8eB2nAmzI3XK&#10;iBnbQULIN5+w1yI0PUYu20vCtpF0aVpb8dk5snGpM5WVNUxwIi5ZW6hfNsgQeqkFL29bArkTIW4E&#10;kraoSdqX+ECHNkCdw2Bx1gD+/NvzlE9XTlHOOtIqTfVjL1BxZr45EsOXcjJJ4s7OZHo1JgfPI9vz&#10;iNvbFRCjdHfUXTZTfjSvpkawz7RWy4RKIeEkYff8Dc4q9jtEiynVcpnTSNBexDv36GUqnnhK9D4d&#10;nwX6QQSR1HMPr7oW83cy6HPTmw6W+wi6zRo58UoCSw4tQ5basLhp2879nHX6vCx+AQAA//8DAFBL&#10;AwQUAAYACAAAACEAAwHJVuEAAAAKAQAADwAAAGRycy9kb3ducmV2LnhtbEyPwWrDMBBE74X+g9hC&#10;L6GRbFM5OJZDKaSHQA91G8hRsba2iSUZS0mcv+/21B6Hecy+LTezHdgFp9B7pyBZCmDoGm961yr4&#10;+tw+rYCFqJ3Rg3eo4IYBNtX9XakL46/uAy91bBmNuFBoBV2MY8F5aDq0Oiz9iI66bz9ZHSlOLTeT&#10;vtK4HXgqhORW944udHrE1w6bU322ChbjQsj3U/6Wb/di1exvu1190Eo9Pswva2AR5/gHw68+qUNF&#10;Tkd/diawgXImE0IVZPIZGAFpInNgR2rSJANelfz/C9UPAAAA//8DAFBLAQItABQABgAIAAAAIQC2&#10;gziS/gAAAOEBAAATAAAAAAAAAAAAAAAAAAAAAABbQ29udGVudF9UeXBlc10ueG1sUEsBAi0AFAAG&#10;AAgAAAAhADj9If/WAAAAlAEAAAsAAAAAAAAAAAAAAAAALwEAAF9yZWxzLy5yZWxzUEsBAi0AFAAG&#10;AAgAAAAhAJnElcFRAgAApgQAAA4AAAAAAAAAAAAAAAAALgIAAGRycy9lMm9Eb2MueG1sUEsBAi0A&#10;FAAGAAgAAAAhAAMByVbhAAAACgEAAA8AAAAAAAAAAAAAAAAAqwQAAGRycy9kb3ducmV2LnhtbFBL&#10;BQYAAAAABAAEAPMAAAC5BQAAAAA=&#10;" adj="11345" fillcolor="#c00000" stroked="f" strokeweight="1pt"/>
            </w:pict>
          </mc:Fallback>
        </mc:AlternateContent>
      </w:r>
    </w:p>
    <w:p w14:paraId="6B1B8EB9" w14:textId="583B30D5" w:rsidR="00170158" w:rsidRDefault="00170158" w:rsidP="00170158">
      <w:pPr>
        <w:rPr>
          <w:lang w:val="en-GB"/>
        </w:rPr>
      </w:pPr>
    </w:p>
    <w:p w14:paraId="1B3F3A48" w14:textId="2765B309" w:rsidR="00170158" w:rsidRDefault="005C6596" w:rsidP="00170158">
      <w:pPr>
        <w:rPr>
          <w:lang w:val="en-GB"/>
        </w:rPr>
      </w:pPr>
      <w:r w:rsidRPr="00140961">
        <w:rPr>
          <w:noProof/>
          <w:color w:val="FF0000"/>
          <w:lang w:val="sv-SE" w:eastAsia="sv-S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02255A8" wp14:editId="691AA8B2">
                <wp:simplePos x="0" y="0"/>
                <wp:positionH relativeFrom="column">
                  <wp:posOffset>2348000</wp:posOffset>
                </wp:positionH>
                <wp:positionV relativeFrom="paragraph">
                  <wp:posOffset>262818</wp:posOffset>
                </wp:positionV>
                <wp:extent cx="511521" cy="579343"/>
                <wp:effectExtent l="4128" t="0" r="7302" b="7303"/>
                <wp:wrapNone/>
                <wp:docPr id="6" name="Pil: nedå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11521" cy="579343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1E576" id="Pil: nedåt 6" o:spid="_x0000_s1026" type="#_x0000_t67" style="position:absolute;margin-left:184.9pt;margin-top:20.7pt;width:40.3pt;height:45.6pt;rotation:-90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dEDiQIAAHIFAAAOAAAAZHJzL2Uyb0RvYy54bWysVMFu2zAMvQ/YPwi6r47TpF2DOkWQosOA&#10;oi3WDj0rshwbkEWNUuJkXz9Kst2u6y7DfBAkkXwknx91eXVoNdsrdA2YgucnE86UkVA2Zlvw7083&#10;nz5z5rwwpdBgVMGPyvGr5ccPl51dqCnUoEuFjECMW3S24LX3dpFlTtaqFe4ErDJkrABb4emI26xE&#10;0RF6q7PpZHKWdYClRZDKObq9Tka+jPhVpaS/ryqnPNMFp9p8XDGum7Bmy0ux2KKwdSP7MsQ/VNGK&#10;xlDSEepaeMF22PwB1TYSwUHlTyS0GVRVI1XsgbrJJ2+6eayFVbEXIsfZkSb3/2Dl3f7RPiDR0Fm3&#10;cLQNXRwqbBkCsZWfEcv0xeaoXHaI3B1H7tTBM0mX8zyfT3POJJnm5xens9PAbZawAqZF578oaFnY&#10;FLyEzqwQoYvIYn/rfPIf/EKMA92UN43W8YDbzVoj2wv6l+tUVQr5zU2b4GwghCVzuMle2os7f9Qq&#10;+GnzTVWsKamDaawkKk+NeYSUyvg8mWpRqpR+HjnpswethojYbgQMyBXlH7F7gMEzgQzYCab3D6Eq&#10;CncMTuT/pbAUPEbEzGD8GNw2BvC9zjR11WdO/gNJiZrA0gbK4wMmIdDwOCtvGvp5t8L5B4E0J3RJ&#10;s+/vaak0dAWHfsdZDfjzvfvgT/IlK2cdzV3B3Y+dQMWZ/mpI2Bf5bBYGNR5m8/MpHfC1ZfPaYnbt&#10;GkgOJDyqLm6Dv9fDtkJon+mJWIWsZBJGUu6CS4/DYe3Te0CPjFSrVXSj4bTC35pHKwN4YDXo8unw&#10;LND2CvYk/TsYZlQs3mg4+YZIA6udh6qJAn/hteebBjsKp3+Ewsvx+hy9Xp7K5S8AAAD//wMAUEsD&#10;BBQABgAIAAAAIQDDYKPI3wAAAAoBAAAPAAAAZHJzL2Rvd25yZXYueG1sTI89b8IwEIb3SvwH65DY&#10;ikO+SNM4CCF16wC0Q0cTX5OI2A6xQ9J/3+tUtjvdo/eet9jNumN3HFxrjYDNOgCGprKqNbWAz4+3&#10;5wyY89Io2VmDAn7Qwa5cPBUyV3YyJ7yffc0oxLhcCmi873POXdWglm5tezR0+7aDlp7WoeZqkBOF&#10;646HQZByLVtDHxrZ46HB6noetYDjZlb76yGMUJ6ydvx6eZ+Ot0yI1XLevwLzOPt/GP70SR1KcrrY&#10;0SjHOgFRGieECojTLTAC4iSh4UJkuI2AlwV/rFD+AgAA//8DAFBLAQItABQABgAIAAAAIQC2gziS&#10;/gAAAOEBAAATAAAAAAAAAAAAAAAAAAAAAABbQ29udGVudF9UeXBlc10ueG1sUEsBAi0AFAAGAAgA&#10;AAAhADj9If/WAAAAlAEAAAsAAAAAAAAAAAAAAAAALwEAAF9yZWxzLy5yZWxzUEsBAi0AFAAGAAgA&#10;AAAhAOEl0QOJAgAAcgUAAA4AAAAAAAAAAAAAAAAALgIAAGRycy9lMm9Eb2MueG1sUEsBAi0AFAAG&#10;AAgAAAAhAMNgo8jfAAAACgEAAA8AAAAAAAAAAAAAAAAA4wQAAGRycy9kb3ducmV2LnhtbFBLBQYA&#10;AAAABAAEAPMAAADvBQAAAAA=&#10;" adj="12064" fillcolor="#c00000" stroked="f" strokeweight="1pt"/>
            </w:pict>
          </mc:Fallback>
        </mc:AlternateContent>
      </w:r>
      <w:r w:rsidR="00170158"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D25448" wp14:editId="6F869576">
                <wp:simplePos x="0" y="0"/>
                <wp:positionH relativeFrom="margin">
                  <wp:align>left</wp:align>
                </wp:positionH>
                <wp:positionV relativeFrom="paragraph">
                  <wp:posOffset>212749</wp:posOffset>
                </wp:positionV>
                <wp:extent cx="2304000" cy="672861"/>
                <wp:effectExtent l="0" t="0" r="20320" b="13335"/>
                <wp:wrapNone/>
                <wp:docPr id="3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4000" cy="67286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034E15E" w14:textId="77777777" w:rsidR="00170158" w:rsidRPr="00360CEC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MA created from primary tumors from eligible patients </w:t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>according to inclusion criteria N=8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6D25448" id="_x0000_s1030" style="position:absolute;margin-left:0;margin-top:16.75pt;width:181.4pt;height:53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Ir2SwIAAIoEAAAOAAAAZHJzL2Uyb0RvYy54bWysVNuO0zAQfUfiHyy/06Sht42arlZdFiEt&#10;F7HwAY7tJAbHY2y3afl6xk5byvKGeLE8M/E5M2dmsr499JrspfMKTEWnk5wSaTgIZdqKfv3y8GpF&#10;iQ/MCKbByIoepae3m5cv1oMtZQEdaCEdQRDjy8FWtAvBllnmeSd75idgpcFgA65nAU3XZsKxAdF7&#10;nRV5vsgGcMI64NJ79N6PQbpJ+E0jefjYNF4GoiuKuYV0unTW8cw2a1a2jtlO8VMa7B+y6JkySHqB&#10;umeBkZ1Tf0H1ijvw0IQJhz6DplFcphqwmmn+rJqnjlmZakFxvL3I5P8fLP+wf7KfXEzd20fg3z0x&#10;sO2YaeWdczB0kgmkm0ahssH68vIgGh6fknp4DwJby3YBkgaHxvUREKsjhyT18SK1PATC0Vm8zmd5&#10;jh3hGFssi9VipGDl+bV1PryV0JN4qaiDnRGfsZ+Jgu0ffUh6C2JYH9nFN0qaXmP39kyT6WKxWKak&#10;WXn6OGPlGTOVC1qJB6V1MuK8ya12BB8jGOfShGmi0rse6xv9OHGYc5oZdONkje7V2Y0UaXIjEuqF&#10;1jWJNmSo6M28mCfgP2LetfWFPsKNPM8hkgqJPzbmjRHpHpjS4x2/1+bUqdicuAe+DIf6QJSo6Czm&#10;Hj01iCO2zsG4ELjAeOnA/aRkwGWoqP+xY05Sot8ZbP/NdDaL25OM2XxZoOGuI/V1hBmOUBUNlIzX&#10;bRg3bmedajtkGpU1cIcj06iASaXZGrM6GTjwScLTcsaNurbTV79/IZtfAAAA//8DAFBLAwQUAAYA&#10;CAAAACEAE1w5w90AAAAHAQAADwAAAGRycy9kb3ducmV2LnhtbEyPT0vDQBTE74LfYXmCN7uxodWk&#10;2RQpeBFFWqX0uM0+k2D2bdjd/Om393nS4zDDzG+K7Ww7MaIPrSMF94sEBFLlTEu1gs+P57tHECFq&#10;MrpzhAouGGBbXl8VOjduoj2Oh1gLLqGQawVNjH0uZagatDosXI/E3pfzVkeWvpbG64nLbSeXSbKW&#10;VrfEC43ucddg9X0YrILTkI3H6sGb7HSZ3nbJ6/sL1aNStzfz0wZExDn+heEXn9GhZKazG8gE0Sng&#10;I1FBmq5AsJuul3zkzLE0W4EsC/mfv/wBAAD//wMAUEsBAi0AFAAGAAgAAAAhALaDOJL+AAAA4QEA&#10;ABMAAAAAAAAAAAAAAAAAAAAAAFtDb250ZW50X1R5cGVzXS54bWxQSwECLQAUAAYACAAAACEAOP0h&#10;/9YAAACUAQAACwAAAAAAAAAAAAAAAAAvAQAAX3JlbHMvLnJlbHNQSwECLQAUAAYACAAAACEAghyK&#10;9ksCAACKBAAADgAAAAAAAAAAAAAAAAAuAgAAZHJzL2Uyb0RvYy54bWxQSwECLQAUAAYACAAAACEA&#10;E1w5w90AAAAHAQAADwAAAAAAAAAAAAAAAAClBAAAZHJzL2Rvd25yZXYueG1sUEsFBgAAAAAEAAQA&#10;8wAAAK8FAAAAAA==&#10;" fillcolor="#deeaf6 [660]">
                <v:textbox>
                  <w:txbxContent>
                    <w:p w14:paraId="0034E15E" w14:textId="77777777" w:rsidR="00170158" w:rsidRPr="00360CEC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MA created from primary tumors from eligible patients </w:t>
                      </w:r>
                      <w:r w:rsidRPr="00360CEC">
                        <w:rPr>
                          <w:sz w:val="20"/>
                          <w:szCs w:val="20"/>
                        </w:rPr>
                        <w:t>according to inclusion criteria N=8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7B67492" w14:textId="4005539E" w:rsidR="00170158" w:rsidRDefault="00170158" w:rsidP="00170158">
      <w:pPr>
        <w:rPr>
          <w:lang w:val="en-GB"/>
        </w:rPr>
      </w:pPr>
    </w:p>
    <w:p w14:paraId="7DA2B8F6" w14:textId="76F54C7A" w:rsidR="00170158" w:rsidRPr="00D1321F" w:rsidRDefault="00170158" w:rsidP="00170158">
      <w:pPr>
        <w:rPr>
          <w:lang w:val="en-GB"/>
        </w:rPr>
      </w:pPr>
    </w:p>
    <w:p w14:paraId="669EBF39" w14:textId="3B83E81F" w:rsidR="00170158" w:rsidRPr="00D1321F" w:rsidRDefault="0060707F" w:rsidP="00170158">
      <w:pPr>
        <w:rPr>
          <w:lang w:val="en-GB"/>
        </w:rPr>
      </w:pPr>
      <w:r w:rsidRPr="00140961">
        <w:rPr>
          <w:noProof/>
          <w:color w:val="FF0000"/>
          <w:lang w:val="sv-SE" w:eastAsia="sv-S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5101FD0" wp14:editId="27DB61DF">
                <wp:simplePos x="0" y="0"/>
                <wp:positionH relativeFrom="column">
                  <wp:posOffset>1395730</wp:posOffset>
                </wp:positionH>
                <wp:positionV relativeFrom="paragraph">
                  <wp:posOffset>32856</wp:posOffset>
                </wp:positionV>
                <wp:extent cx="511175" cy="479444"/>
                <wp:effectExtent l="0" t="0" r="3175" b="0"/>
                <wp:wrapNone/>
                <wp:docPr id="5" name="Pil: nedå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175" cy="479444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855AD9" id="Pil: nedåt 5" o:spid="_x0000_s1026" type="#_x0000_t67" style="position:absolute;margin-left:109.9pt;margin-top:2.6pt;width:40.25pt;height:37.7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EdmfgIAAGMFAAAOAAAAZHJzL2Uyb0RvYy54bWysVEtv2zAMvg/YfxB0Xx0HyboGdYogRYcB&#10;RVesHXpWZCk2IIsapcTJfv0o+ZGsK3YYloNCiR8/Pkzy+ubQGLZX6GuwBc8vJpwpK6Gs7bbg35/v&#10;PnzizAdhS2HAqoIflec3y/fvrlu3UFOowJQKGZFYv2hdwasQ3CLLvKxUI/wFOGVJqQEbEeiK26xE&#10;0RJ7Y7LpZPIxawFLhyCV9/R62yn5MvFrrWT4qrVXgZmCU2whnZjOTTyz5bVYbFG4qpZ9GOIfomhE&#10;bcnpSHUrgmA7rP+gamqJ4EGHCwlNBlrXUqUcKJt88iqbp0o4lXKh4ng3lsn/P1r5sH9yj0hlaJ1f&#10;eBJjFgeNTfyn+NghFes4FksdApP0OM/z/HLOmSTV7PJqNpvFYmYnY4c+fFbQsCgUvITWrhChTXUS&#10;+3sfOvyAiw49mLq8q41JF9xu1gbZXtDHW0/ir3fxG8zYCLYQzTrG+JKd8klSOBoVccZ+U5rVJWUw&#10;TZGkVlOjHyGlsiHvVJUoVed+fu49Nme0SOkmwsisyf/I3RMMyI5k4O6i7PHRVKVOHY0nfwusMx4t&#10;kmewYTRuagv4FoGhrHrPHX4oUleaWKUNlMdHZAjdnHgn72r6ePfCh0eBNBg0QjTs4Ssd2kBbcOgl&#10;zirAn2+9Rzz1K2k5a2nQCu5/7AQqzswXS518lc9mcTLTZTa/nNIFzzWbc43dNWugdshprTiZxIgP&#10;ZhA1QvNCO2EVvZJKWEm+Cy4DDpd16BYAbRWpVqsEo2l0ItzbJycjeaxq7Mvnw4tA13dwoNZ/gGEo&#10;xeJVD3fYaGlhtQug69Tgp7r29aZJTo3Tb524Ks7vCXXajctfAAAA//8DAFBLAwQUAAYACAAAACEA&#10;H0j+1dwAAAAIAQAADwAAAGRycy9kb3ducmV2LnhtbEyPzU7DMBCE70i8g7VI3KjdhJ82ZFMBAokr&#10;pRFXN94mUeN1iJ008PSYExxHM5r5Jt/MthMTDb51jLBcKBDElTMt1wi795erFQgfNBvdOSaEL/Kw&#10;Kc7Pcp0Zd+I3mrahFrGEfaYRmhD6TEpfNWS1X7ieOHoHN1gdohxqaQZ9iuW2k4lSt9LqluNCo3t6&#10;aqg6bkeLcPwsufyYnvl6NPxaPu5YflOKeHkxP9yDCDSHvzD84kd0KCLT3o1svOgQkuU6ogeEmwRE&#10;9FOlUhB7hJW6A1nk8v+B4gcAAP//AwBQSwECLQAUAAYACAAAACEAtoM4kv4AAADhAQAAEwAAAAAA&#10;AAAAAAAAAAAAAAAAW0NvbnRlbnRfVHlwZXNdLnhtbFBLAQItABQABgAIAAAAIQA4/SH/1gAAAJQB&#10;AAALAAAAAAAAAAAAAAAAAC8BAABfcmVscy8ucmVsc1BLAQItABQABgAIAAAAIQCyfEdmfgIAAGMF&#10;AAAOAAAAAAAAAAAAAAAAAC4CAABkcnMvZTJvRG9jLnhtbFBLAQItABQABgAIAAAAIQAfSP7V3AAA&#10;AAgBAAAPAAAAAAAAAAAAAAAAANgEAABkcnMvZG93bnJldi54bWxQSwUGAAAAAAQABADzAAAA4QUA&#10;AAAA&#10;" adj="10800" fillcolor="#c00000" stroked="f" strokeweight="1pt"/>
            </w:pict>
          </mc:Fallback>
        </mc:AlternateContent>
      </w:r>
      <w:r w:rsidRPr="00140961">
        <w:rPr>
          <w:noProof/>
          <w:color w:val="FF0000"/>
          <w:lang w:val="sv-SE" w:eastAsia="sv-S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7B0C2FB" wp14:editId="58338D0A">
                <wp:simplePos x="0" y="0"/>
                <wp:positionH relativeFrom="column">
                  <wp:posOffset>192091</wp:posOffset>
                </wp:positionH>
                <wp:positionV relativeFrom="paragraph">
                  <wp:posOffset>24263</wp:posOffset>
                </wp:positionV>
                <wp:extent cx="511175" cy="470780"/>
                <wp:effectExtent l="0" t="0" r="3175" b="5715"/>
                <wp:wrapNone/>
                <wp:docPr id="4" name="Pil: nedå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175" cy="47078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050007" id="Pil: nedåt 4" o:spid="_x0000_s1026" type="#_x0000_t67" style="position:absolute;margin-left:15.15pt;margin-top:1.9pt;width:40.25pt;height:37.05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GV3gAIAAGMFAAAOAAAAZHJzL2Uyb0RvYy54bWysVE1v2zAMvQ/YfxB0X20HydIFdYogRYcB&#10;RVu0HXpWZDk2IIsapcTJfv0o+SNZV+wwLAeFEslH8pnk1fWh0Wyv0NVgcp5dpJwpI6GozTbn319u&#10;P11y5rwwhdBgVM6PyvHr5ccPV61dqAlUoAuFjECMW7Q255X3dpEkTlaqEe4CrDKkLAEb4emK26RA&#10;0RJ6o5NJmn5OWsDCIkjlHL3edEq+jPhlqaR/KEunPNM5p9x8PDGem3Amyyux2KKwVS37NMQ/ZNGI&#10;2lDQEepGeMF2WP8B1dQSwUHpLyQ0CZRlLVWsgarJ0jfVPFfCqlgLkePsSJP7f7Dyfv9sH5FoaK1b&#10;OBJDFYcSm/BP+bFDJOs4kqUOnkl6nGVZNp9xJkk1nafzy0hmcnK26PxXBQ0LQs4LaM0KEdrIk9jf&#10;OU9RyX6wCwEd6Lq4rbWOF9xu1hrZXtDHW6fhF74Xufxmpk0wNhDcOnV4SU71RMkftQp22jypktUF&#10;VTCJmcRWU2McIaUyPutUlShUF352Hj00Z/CIuUTAgFxS/BG7BxgsO5ABu8uytw+uKnbq6Jz+LbHO&#10;efSIkcH40bmpDeB7AJqq6iN39gNJHTWBpQ0Ux0dkCN2cOCtva/p4d8L5R4E0GDRCNOz+gY5SQ5tz&#10;6CXOKsCf770He+pX0nLW0qDl3P3YCVSc6W+GOvlLNp2GyYyX6Ww+oQueazbnGrNr1kDtkNFasTKK&#10;wd7rQSwRmlfaCasQlVTCSIqdc+lxuKx9twBoq0i1WkUzmkYr/J15tjKAB1ZDX74cXgXavoM9tf49&#10;DEMpFm96uLMNngZWOw9lHRv8xGvPN01ybJx+64RVcX6PVqfduPwFAAD//wMAUEsDBBQABgAIAAAA&#10;IQCO5G0z2wAAAAcBAAAPAAAAZHJzL2Rvd25yZXYueG1sTI9BT8MwDIXvSPsPkZG4sWQUMShNp4FA&#10;4sq2imvWmLZa45Qm7Qq/Hu+0nWzrPT1/L1tNrhUj9qHxpGExVyCQSm8bqjTstu+3jyBCNGRN6wk1&#10;/GKAVT67ykxq/ZE+cdzESnAIhdRoqGPsUilDWaMzYe47JNa+fe9M5LOvpO3NkcNdK++UepDONMQf&#10;atPha43lYTM4DYefgoqv8Y3uB0sfxcuO5B8mWt9cT+tnEBGneDbDCZ/RIWemvR/IBtFqSFTCTp5c&#10;4CQvFC97DcvlE8g8k5f8+T8AAAD//wMAUEsBAi0AFAAGAAgAAAAhALaDOJL+AAAA4QEAABMAAAAA&#10;AAAAAAAAAAAAAAAAAFtDb250ZW50X1R5cGVzXS54bWxQSwECLQAUAAYACAAAACEAOP0h/9YAAACU&#10;AQAACwAAAAAAAAAAAAAAAAAvAQAAX3JlbHMvLnJlbHNQSwECLQAUAAYACAAAACEA2vBld4ACAABj&#10;BQAADgAAAAAAAAAAAAAAAAAuAgAAZHJzL2Uyb0RvYy54bWxQSwECLQAUAAYACAAAACEAjuRtM9sA&#10;AAAHAQAADwAAAAAAAAAAAAAAAADaBAAAZHJzL2Rvd25yZXYueG1sUEsFBgAAAAAEAAQA8wAAAOIF&#10;AAAAAA==&#10;" adj="10800" fillcolor="#c00000" stroked="f" strokeweight="1pt"/>
            </w:pict>
          </mc:Fallback>
        </mc:AlternateContent>
      </w:r>
    </w:p>
    <w:p w14:paraId="731AE72A" w14:textId="77777777" w:rsidR="00170158" w:rsidRPr="00D1321F" w:rsidRDefault="00170158" w:rsidP="00170158">
      <w:pPr>
        <w:rPr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819EFC" wp14:editId="1920B267">
                <wp:simplePos x="0" y="0"/>
                <wp:positionH relativeFrom="margin">
                  <wp:posOffset>1032522</wp:posOffset>
                </wp:positionH>
                <wp:positionV relativeFrom="paragraph">
                  <wp:posOffset>234770</wp:posOffset>
                </wp:positionV>
                <wp:extent cx="1207135" cy="870166"/>
                <wp:effectExtent l="0" t="0" r="12065" b="25400"/>
                <wp:wrapNone/>
                <wp:docPr id="34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7135" cy="87016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9C8B6E6" w14:textId="77777777" w:rsidR="00170158" w:rsidRPr="00360CEC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ients included in final analyses</w:t>
                            </w:r>
                            <w:r w:rsidRPr="00360CEC">
                              <w:rPr>
                                <w:sz w:val="20"/>
                                <w:szCs w:val="20"/>
                              </w:rPr>
                              <w:t xml:space="preserve"> N=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A819EFC" id="_x0000_s1031" style="position:absolute;margin-left:81.3pt;margin-top:18.5pt;width:95.05pt;height:68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SakSAIAAIoEAAAOAAAAZHJzL2Uyb0RvYy54bWysVNuO0zAQfUfiHyy/0ySlt42arlZdFiEt&#10;F7HwAY7tNAbHY2y3afl6xk5ayvKGeLE8M/E5M2dmsr49dpocpPMKTEWLSU6JNByEMruKfv3y8GpF&#10;iQ/MCKbByIqepKe3m5cv1r0t5RRa0EI6giDGl72taBuCLbPM81Z2zE/ASoPBBlzHAppulwnHekTv&#10;dDbN80XWgxPWAZfeo/d+CNJNwm8aycPHpvEyEF1RzC2k06Wzjme2WbNy55htFR/TYP+QRceUQdIL&#10;1D0LjOyd+guqU9yBhyZMOHQZNI3iMtWA1RT5s2qeWmZlqgXF8fYik/9/sPzD4cl+cjF1bx+Bf/fE&#10;wLZlZifvnIO+lUwgXRGFynrry8uDaHh8Sur+PQhsLdsHSBocG9dFQKyOHJPUp4vU8hgIR2cxzZfF&#10;6zklHGOrZV4sFomClefX1vnwVkJH4qWiDvZGfMZ+Jgp2ePQh6S2IYV1kF98oaTqN3TswTRBvsRwR&#10;x48zVp4xU7mglXhQWicjzpvcakfwMYJxLk0oEpXed1jf4MeJy8eZQTdO1uBend1IkSY3IqFeaF2T&#10;aEP6it7Mp/ME/EfMu119oY9wA89ziKRCmtnYmDdGpHtgSg93/F6bsVOxOXEPfBmO9ZEoUdF5VCR6&#10;ahAnbJ2DYSFwgfHSgvtJSY/LUFH/Y8+cpES/M9j+m2I2i9uTjNl8OUXDXUfq6wgzHKEqGigZrtsw&#10;bNzeOrVrkWlQ1sAdjkyjwnm2hqzG9HHgk4TjcsaNurbTV79/IZtfAAAA//8DAFBLAwQUAAYACAAA&#10;ACEAq75K6t8AAAAKAQAADwAAAGRycy9kb3ducmV2LnhtbEyPT0vEMBTE74LfITzBm5vY1datTRdZ&#10;8CKKuIrsMds822LzUpr0z357nyc9DjPM/KbYLq4TEw6h9aTheqVAIFXetlRr+Hh/vLoDEaIhazpP&#10;qOGEAbbl+VlhcutnesNpH2vBJRRyo6GJsc+lDFWDzoSV75HY+/KDM5HlUEs7mJnLXScTpVLpTEu8&#10;0Jgedw1W3/vRaTiMm+mzyga7OZzml516fn2ietL68mJ5uAcRcYl/YfjFZ3QomenoR7JBdKzTJOWo&#10;hnXGnziwvk0yEEd2shsFsizk/wvlDwAAAP//AwBQSwECLQAUAAYACAAAACEAtoM4kv4AAADhAQAA&#10;EwAAAAAAAAAAAAAAAAAAAAAAW0NvbnRlbnRfVHlwZXNdLnhtbFBLAQItABQABgAIAAAAIQA4/SH/&#10;1gAAAJQBAAALAAAAAAAAAAAAAAAAAC8BAABfcmVscy8ucmVsc1BLAQItABQABgAIAAAAIQCu6Sak&#10;SAIAAIoEAAAOAAAAAAAAAAAAAAAAAC4CAABkcnMvZTJvRG9jLnhtbFBLAQItABQABgAIAAAAIQCr&#10;vkrq3wAAAAoBAAAPAAAAAAAAAAAAAAAAAKIEAABkcnMvZG93bnJldi54bWxQSwUGAAAAAAQABADz&#10;AAAArgUAAAAA&#10;" fillcolor="#deeaf6 [660]">
                <v:textbox>
                  <w:txbxContent>
                    <w:p w14:paraId="79C8B6E6" w14:textId="77777777" w:rsidR="00170158" w:rsidRPr="00360CEC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atients included in final analyses</w:t>
                      </w:r>
                      <w:r w:rsidRPr="00360CEC">
                        <w:rPr>
                          <w:sz w:val="20"/>
                          <w:szCs w:val="20"/>
                        </w:rPr>
                        <w:t xml:space="preserve"> N=8</w:t>
                      </w:r>
                      <w:r>
                        <w:rPr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66C1A0" wp14:editId="1668C780">
                <wp:simplePos x="0" y="0"/>
                <wp:positionH relativeFrom="margin">
                  <wp:align>left</wp:align>
                </wp:positionH>
                <wp:positionV relativeFrom="paragraph">
                  <wp:posOffset>217493</wp:posOffset>
                </wp:positionV>
                <wp:extent cx="879475" cy="879343"/>
                <wp:effectExtent l="0" t="0" r="15875" b="16510"/>
                <wp:wrapNone/>
                <wp:docPr id="4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9475" cy="87934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B85E5F8" w14:textId="77777777" w:rsidR="00170158" w:rsidRPr="005946C2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946C2">
                              <w:rPr>
                                <w:sz w:val="20"/>
                                <w:szCs w:val="20"/>
                              </w:rPr>
                              <w:t xml:space="preserve">Excluded due t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IHC </w:t>
                            </w:r>
                            <w:r w:rsidRPr="005946C2">
                              <w:rPr>
                                <w:sz w:val="20"/>
                                <w:szCs w:val="20"/>
                              </w:rPr>
                              <w:t>technical failure 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D66C1A0" id="_x0000_s1032" style="position:absolute;margin-left:0;margin-top:17.15pt;width:69.25pt;height:69.25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9w0mSAIAAIkEAAAOAAAAZHJzL2Uyb0RvYy54bWysVNtu2zAMfR+wfxD0vjhOczXiFEW6DgO6&#10;C9btAxRJtrXJoiYpcdKvHyU7Wda9DXsRSMo6hzwkvb49tpocpPMKTEnz0ZgSaTgIZeqSfvv68GZJ&#10;iQ/MCKbByJKepKe3m9ev1p0t5AQa0EI6giDGF50taROCLbLM80a2zI/ASoOXFbiWBXRdnQnHOkRv&#10;dTYZj+dZB05YB1x6j9H7/pJuEn5VSR4+VZWXgeiSYm4hnS6du3hmmzUrasdso/iQBvuHLFqmDJJe&#10;oO5ZYGTv1F9QreIOPFRhxKHNoKoUl6kGrCYfv6jmqWFWplpQHG8vMvn/B8s/Hp7sZxdT9/YR+A9P&#10;DGwbZmp55xx0jWQC6fIoVNZZX1weRMfjU7LrPoDA1rJ9gKTBsXJtBMTqyDFJfbpILY+BcAwuF6vp&#10;YkYJxyu0b6Y3iYEV58fW+fBOQkuiUVIHeyO+YDsTAzs8+pDkFsSwNpKL75RUrcbmHZgm+Xw+XwyI&#10;w8cZK86YqVrQSjworZMTx01utSP4GME4lybkiUrvWyyvj+PAjYeRwTAOVh9ensNIkQY3IqFc6F2T&#10;aEO6kq5mk1kC/uPOu3p3oY9wPc9LiKRCGtnYl7dGJDswpXsbv9dmaFTsTVwDX4Tj7kiUKOk8KhIj&#10;OxAn7JyDfh9wf9FowD1T0uEulNT/3DMnKdHvDXZ/lU+ncXmSM50tJui465vd9Q0zHKFKGijpzW3o&#10;F25vnaobZOqVNXCHE1OpcB6tPqshfZz3JOGwm3Ghrv301e8/yOYXAAAA//8DAFBLAwQUAAYACAAA&#10;ACEA4vgxxN4AAAAHAQAADwAAAGRycy9kb3ducmV2LnhtbEyPzU7DMBCE70i8g7VI3KhDAzQNcSpU&#10;iQsCVRSEenTjJYmI15Ht/PTt2Z7gtqMZzXxbbGbbiRF9aB0puF0kIJAqZ1qqFXx+PN9kIELUZHTn&#10;CBWcMMCmvLwodG7cRO847mMtuIRCrhU0Mfa5lKFq0OqwcD0Se9/OWx1Z+loarycut51cJsmDtLol&#10;Xmh0j9sGq5/9YBUchvX4Va28WR9O09s2ed29UD0qdX01Pz2CiDjHvzCc8RkdSmY6uoFMEJ0CfiQq&#10;SO9SEGc3ze5BHPlYLTOQZSH/85e/AAAA//8DAFBLAQItABQABgAIAAAAIQC2gziS/gAAAOEBAAAT&#10;AAAAAAAAAAAAAAAAAAAAAABbQ29udGVudF9UeXBlc10ueG1sUEsBAi0AFAAGAAgAAAAhADj9If/W&#10;AAAAlAEAAAsAAAAAAAAAAAAAAAAALwEAAF9yZWxzLy5yZWxzUEsBAi0AFAAGAAgAAAAhADz3DSZI&#10;AgAAiQQAAA4AAAAAAAAAAAAAAAAALgIAAGRycy9lMm9Eb2MueG1sUEsBAi0AFAAGAAgAAAAhAOL4&#10;McTeAAAABwEAAA8AAAAAAAAAAAAAAAAAogQAAGRycy9kb3ducmV2LnhtbFBLBQYAAAAABAAEAPMA&#10;AACtBQAAAAA=&#10;" fillcolor="#deeaf6 [660]">
                <v:textbox>
                  <w:txbxContent>
                    <w:p w14:paraId="4B85E5F8" w14:textId="77777777" w:rsidR="00170158" w:rsidRPr="005946C2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5946C2">
                        <w:rPr>
                          <w:sz w:val="20"/>
                          <w:szCs w:val="20"/>
                        </w:rPr>
                        <w:t xml:space="preserve">Excluded due to </w:t>
                      </w:r>
                      <w:r>
                        <w:rPr>
                          <w:sz w:val="20"/>
                          <w:szCs w:val="20"/>
                        </w:rPr>
                        <w:t xml:space="preserve">IHC </w:t>
                      </w:r>
                      <w:r w:rsidRPr="005946C2">
                        <w:rPr>
                          <w:sz w:val="20"/>
                          <w:szCs w:val="20"/>
                        </w:rPr>
                        <w:t>technical failure N</w:t>
                      </w:r>
                      <w:r>
                        <w:rPr>
                          <w:sz w:val="20"/>
                          <w:szCs w:val="20"/>
                        </w:rPr>
                        <w:t>=1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AD43754" w14:textId="77777777" w:rsidR="00170158" w:rsidRPr="00D1321F" w:rsidRDefault="00170158" w:rsidP="00170158">
      <w:pPr>
        <w:rPr>
          <w:lang w:val="en-GB"/>
        </w:rPr>
      </w:pPr>
    </w:p>
    <w:p w14:paraId="6A5B825B" w14:textId="77777777" w:rsidR="00170158" w:rsidRPr="00D1321F" w:rsidRDefault="00170158" w:rsidP="00170158">
      <w:pPr>
        <w:rPr>
          <w:lang w:val="en-GB"/>
        </w:rPr>
      </w:pPr>
    </w:p>
    <w:p w14:paraId="53A4CC2D" w14:textId="3B2778C7" w:rsidR="00170158" w:rsidRPr="00D1321F" w:rsidRDefault="00170158" w:rsidP="00170158">
      <w:pPr>
        <w:rPr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B25B81" wp14:editId="739D2315">
                <wp:simplePos x="0" y="0"/>
                <wp:positionH relativeFrom="column">
                  <wp:posOffset>1653540</wp:posOffset>
                </wp:positionH>
                <wp:positionV relativeFrom="paragraph">
                  <wp:posOffset>248549</wp:posOffset>
                </wp:positionV>
                <wp:extent cx="0" cy="603849"/>
                <wp:effectExtent l="38100" t="0" r="38100" b="44450"/>
                <wp:wrapNone/>
                <wp:docPr id="65" name="Rak koppling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3849"/>
                        </a:xfrm>
                        <a:prstGeom prst="line">
                          <a:avLst/>
                        </a:prstGeom>
                        <a:ln w="762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C75FF1" id="Rak koppling 65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0.2pt,19.55pt" to="130.2pt,6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IYJvgEAAN4DAAAOAAAAZHJzL2Uyb0RvYy54bWysU9uO0zAQfUfiHyy/06S7qCxR033YVXlB&#10;sOLyAa4zbiz5prFp0r9n7KTpChASaPPgOOM5Z84cT7b3ozXsBBi1dy1fr2rOwEnfaXds+fdv+zd3&#10;nMUkXCeMd9DyM0R+v3v9ajuEBm58700HyIjExWYILe9TCk1VRdmDFXHlAzg6VB6tSPSJx6pDMRC7&#10;NdVNXW+qwWMX0EuIkaKP0yHfFX6lQKbPSkVIzLSctKWyYlkPea12W9EcUYRey1mG+A8VVmhHRReq&#10;R5EE+4H6NyqrJfroVVpJbyuvlJZQeqBu1vUv3XztRYDSC5kTw2JTfDla+en04J6QbBhCbGJ4wtzF&#10;qNDmN+ljYzHrvJgFY2JyCkqKburbu7fvs4/VFRcwpg/gLcublhvtchuiEaePMU2pl5QcNo4NLX+3&#10;oQstadEb3e21Mfkw4vHwYJCdBF3hfl/TM1d7lka1jSMJ1ybKLp0NTAW+gGK6I9nrqUKeL1hohZTg&#10;0nrmNY6yM0yRhAU4S/sbcM7PUCiz9y/gBVEqe5cWsNXO459kp/EiWU35FwemvrMFB9+dy/UWa2iI&#10;yj3NA5+n9Pl3gV9/y91PAAAA//8DAFBLAwQUAAYACAAAACEAVgDJf94AAAAKAQAADwAAAGRycy9k&#10;b3ducmV2LnhtbEyPwUrEMBCG74LvEEbw5iZNS9Fu00UExZOL6+Jes022KTZJSbJtfXtHPLjHmfn4&#10;5/vrzWIHMukQe+8EZCsGRLvWq951AvYfz3f3QGKSTsnBOy3gW0fYNNdXtayUn927nnapIxjiYiUF&#10;mJTGitLYGm1lXPlRO7ydfLAy4Rg6qoKcMdwOlDNWUit7hx+MHPWT0e3X7mwFFKdtmb198q15ZUV4&#10;OfA5n/azELc3y+MaSNJL+ofhVx/VoUGnoz87FckggJesQFRA/pABQeBvcUQyLzjQpqaXFZofAAAA&#10;//8DAFBLAQItABQABgAIAAAAIQC2gziS/gAAAOEBAAATAAAAAAAAAAAAAAAAAAAAAABbQ29udGVu&#10;dF9UeXBlc10ueG1sUEsBAi0AFAAGAAgAAAAhADj9If/WAAAAlAEAAAsAAAAAAAAAAAAAAAAALwEA&#10;AF9yZWxzLy5yZWxzUEsBAi0AFAAGAAgAAAAhAIywhgm+AQAA3gMAAA4AAAAAAAAAAAAAAAAALgIA&#10;AGRycy9lMm9Eb2MueG1sUEsBAi0AFAAGAAgAAAAhAFYAyX/eAAAACgEAAA8AAAAAAAAAAAAAAAAA&#10;GAQAAGRycy9kb3ducmV2LnhtbFBLBQYAAAAABAAEAPMAAAAjBQAAAAA=&#10;" strokecolor="red" strokeweight="6pt">
                <v:stroke joinstyle="miter"/>
              </v:line>
            </w:pict>
          </mc:Fallback>
        </mc:AlternateContent>
      </w:r>
    </w:p>
    <w:p w14:paraId="7439C27F" w14:textId="6B08AAF3" w:rsidR="00170158" w:rsidRPr="00D1321F" w:rsidRDefault="00170158" w:rsidP="00170158">
      <w:pPr>
        <w:rPr>
          <w:lang w:val="en-GB"/>
        </w:rPr>
      </w:pPr>
    </w:p>
    <w:p w14:paraId="66E76E68" w14:textId="1C5EF469" w:rsidR="00170158" w:rsidRPr="00D1321F" w:rsidRDefault="00170158" w:rsidP="00170158">
      <w:pPr>
        <w:rPr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336A1F" wp14:editId="3C5713BE">
                <wp:simplePos x="0" y="0"/>
                <wp:positionH relativeFrom="column">
                  <wp:posOffset>2778760</wp:posOffset>
                </wp:positionH>
                <wp:positionV relativeFrom="paragraph">
                  <wp:posOffset>269792</wp:posOffset>
                </wp:positionV>
                <wp:extent cx="1800000" cy="224156"/>
                <wp:effectExtent l="0" t="0" r="29210" b="42545"/>
                <wp:wrapNone/>
                <wp:docPr id="63" name="Pil: böjd uppåt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1800000" cy="224156"/>
                        </a:xfrm>
                        <a:prstGeom prst="bentUpArrow">
                          <a:avLst/>
                        </a:prstGeom>
                        <a:solidFill>
                          <a:srgbClr val="FF0000"/>
                        </a:solidFill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AB76A" id="Pil: böjd uppåt 63" o:spid="_x0000_s1026" style="position:absolute;margin-left:218.8pt;margin-top:21.25pt;width:141.75pt;height:17.65pt;rotation:18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800000,224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SrpkwIAALEFAAAOAAAAZHJzL2Uyb0RvYy54bWysVFFv2yAQfp+0/4B4X21nSdtFdaqoVbZJ&#10;1VqtrfpMMMSWMLCDxMl+/Q6w3bSrpmmaHxBwdx/ffb67i8t9q8hOgGuMLmlxklMiNDdVozclfXxY&#10;fTinxHmmK6aMFiU9CEcvF+/fXXR2LiamNqoSQBBEu3lnS1p7b+dZ5ngtWuZOjBUajdJAyzweYZNV&#10;wDpEb1U2yfPTrDNQWTBcOIe318lIFxFfSsH9rZROeKJKitx8XCGu67Bmiws23wCzdcN7GuwfWLSs&#10;0fjoCHXNPCNbaH6DahsOxhnpT7hpMyNlw0XMAbMp8lfZ3NfMipgLiuPsKJP7f7D82+7e3gHK0Fk3&#10;d7gNWewltAQMqlXk53n4KJGqsV/wIqaJxMk+qngYVRR7TzheFkMER9tkMi1mp0HmLMEGeAvOfxam&#10;JWFT0rXQ/tEuAUwXwdnuxvkUMXiGKGdUU60apeIBNusrBWTH8MeuVpFiCnnhpjTpSvqxOJtF5Bc2&#10;9zcQyFppJP+sTtz5gxKBhtLfhSRNhWlP0guhcMXIjHGOySXNXM0qkQjPjvkOEVGiCBiQJSY6YvcA&#10;g2cCGbBT2r1/CBWx7sfg/E/EUvAYEV822o/BbaMNvAWgMKv+5eQ/iJSkCSqtTXW4g1RHWEDO8lWD&#10;P/yGOX/HANsML3F0+FtcpDL4o0y/o6Q28POt++CP1Y9WSjps25K6H1sGghL1VWNffCqm09Dn8TCd&#10;nU3wAMeW9bFFb9srgwVURHZxG/y9GrYSTPuEE2YZXkUT0xzfLin3MByufBonOKO4WC6jG/a2Zf5G&#10;31s+dEyo5If9EwPbV73HfvlmhhZn81dVn3zD/9BmufVGNrElnnXt9ca5EAunn2Fh8Byfo9fzpF38&#10;AgAA//8DAFBLAwQUAAYACAAAACEAKt7AY98AAAAJAQAADwAAAGRycy9kb3ducmV2LnhtbEyPQU7D&#10;MBBF90jcwRokdtRJgCYNcSoEAhVUFrQ9gBubOMIeh9hpwu0ZVrD7o3n686Zaz86ykx5C51FAukiA&#10;aWy86rAVcNg/XRXAQpSopPWoBXzrAOv6/KySpfITvuvTLraMSjCUUoCJsS85D43RToaF7zXS7sMP&#10;TkYah5arQU5U7izPkmTJneyQLhjZ6wejm8/d6ARs7OOqeG6nbvOy7cds+7r6MvZNiMuL+f4OWNRz&#10;/IPhV5/UoSanox9RBWYF3FznS0IpZLfACMizNAV2pJAXwOuK//+g/gEAAP//AwBQSwECLQAUAAYA&#10;CAAAACEAtoM4kv4AAADhAQAAEwAAAAAAAAAAAAAAAAAAAAAAW0NvbnRlbnRfVHlwZXNdLnhtbFBL&#10;AQItABQABgAIAAAAIQA4/SH/1gAAAJQBAAALAAAAAAAAAAAAAAAAAC8BAABfcmVscy8ucmVsc1BL&#10;AQItABQABgAIAAAAIQAAFSrpkwIAALEFAAAOAAAAAAAAAAAAAAAAAC4CAABkcnMvZTJvRG9jLnht&#10;bFBLAQItABQABgAIAAAAIQAq3sBj3wAAAAkBAAAPAAAAAAAAAAAAAAAAAO0EAABkcnMvZG93bnJl&#10;di54bWxQSwUGAAAAAAQABADzAAAA+QUAAAAA&#10;" path="m,168117r1715942,l1715942,56039r-28020,l1743961,r56039,56039l1771981,56039r,168117l,224156,,168117xe" fillcolor="red" strokecolor="red" strokeweight=".25pt">
                <v:stroke joinstyle="miter"/>
                <v:path arrowok="t" o:connecttype="custom" o:connectlocs="0,168117;1715942,168117;1715942,56039;1687922,56039;1743961,0;1800000,56039;1771981,56039;1771981,224156;0,224156;0,168117" o:connectangles="0,0,0,0,0,0,0,0,0,0"/>
              </v:shape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451B5C" wp14:editId="55959C11">
                <wp:simplePos x="0" y="0"/>
                <wp:positionH relativeFrom="column">
                  <wp:posOffset>643255</wp:posOffset>
                </wp:positionH>
                <wp:positionV relativeFrom="paragraph">
                  <wp:posOffset>272415</wp:posOffset>
                </wp:positionV>
                <wp:extent cx="2160000" cy="224155"/>
                <wp:effectExtent l="19050" t="0" r="12065" b="42545"/>
                <wp:wrapNone/>
                <wp:docPr id="62" name="Pil: böjd uppåt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160000" cy="224155"/>
                        </a:xfrm>
                        <a:prstGeom prst="bentUpArrow">
                          <a:avLst/>
                        </a:prstGeom>
                        <a:solidFill>
                          <a:srgbClr val="FF0000"/>
                        </a:solidFill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BC6B47" id="Pil: böjd uppåt 62" o:spid="_x0000_s1026" style="position:absolute;margin-left:50.65pt;margin-top:21.45pt;width:170.1pt;height:17.65pt;rotation:18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2160000,224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o5qkgIAAKcFAAAOAAAAZHJzL2Uyb0RvYy54bWysVE1v2zAMvQ/YfxB0Xx1nSdsFdYqgRYYB&#10;RVusLXpWZDkxIIsapcTJfv0oyXbTj8MwzAdBFMlH8pnkxeW+0Wyn0NVgCp6fjDhTRkJZm3XBnx6X&#10;X845c16YUmgwquAH5fjl/POni9bO1Bg2oEuFjECMm7W24Bvv7SzLnNyoRrgTsMqQsgJshCcR11mJ&#10;oiX0Rmfj0eg0awFLiyCVc/R6nZR8HvGrSkl/V1VOeaYLTrn5eGI8V+HM5hditkZhN7Xs0hD/kEUj&#10;akNBB6hr4QXbYv0OqqklgoPKn0hoMqiqWqpYA1WTj95U87ARVsVaiBxnB5rc/4OVt7sHe49EQ2vd&#10;zNE1VLGvsGEIxFY+Oh+FLxZH6bJ95O4wcKf2nkl6HOen0Y5J0o3Hk3w6DeRmCSyAWnT+u4KGhUvB&#10;V8r4J7tAhDaCi92N88mjtwxeDnRdLmuto4Dr1ZVGthP0O5fLGDC5vDLThrUF/5qfTSPyK537GwjK&#10;WhtK/oWTePMHrUIa2vxUFavLUHaKENpVDZkJKam4PKk2olQp4elxvr1HpCgCBuSKCh2wO4DeMoH0&#10;2Knszj64qtjtg3P6Y3GO3ieWnAePGBmMH5yb2gB+VJmmqrrIyb4nKVETWFpBebjH1D00cc7KZU0/&#10;/EY4fy+QhoseaWH4OzoqDfSjoLtxtgH8/dF7sKeeJy1nLQ1rwd2vrUDFmf5haBq+5ZNJmO4oTKZn&#10;YxLwWLM61phtcwXUQHnMLl6Dvdf9tUJonmmvLEJUUgkjKXbBpcdeuPJpidBmkmqxiGY00Vb4G/Ng&#10;ZQAPrIZOftw/C7Rd13ual1voB1vM3nR9sg2eBhZbD1UdR+KF145v2gaxcbrNFdbNsRytXvbr/A8A&#10;AAD//wMAUEsDBBQABgAIAAAAIQCnN4j13AAAAAkBAAAPAAAAZHJzL2Rvd25yZXYueG1sTI/LTsMw&#10;EEX3SPyDNUjsqJ00hTSNUyEeG1hR+AA3nsZR4oditwl/z7CC5dUc3Xum3i92ZBecYu+dhGwlgKFr&#10;ve5dJ+Hr8/WuBBaTclqN3qGEb4ywb66valVpP7sPvBxSx6jExUpJMCmFivPYGrQqrnxAR7eTn6xK&#10;FKeO60nNVG5Hngtxz63qHS0YFfDJYDsczlbC5rk34X3IS1wPL7MI5oRvHZfy9mZ53AFLuKQ/GH71&#10;SR0acjr6s9ORjZRFtiZUQpFvgRFQFNkG2FHCQ5kDb2r+/4PmBwAA//8DAFBLAQItABQABgAIAAAA&#10;IQC2gziS/gAAAOEBAAATAAAAAAAAAAAAAAAAAAAAAABbQ29udGVudF9UeXBlc10ueG1sUEsBAi0A&#10;FAAGAAgAAAAhADj9If/WAAAAlAEAAAsAAAAAAAAAAAAAAAAALwEAAF9yZWxzLy5yZWxzUEsBAi0A&#10;FAAGAAgAAAAhANuGjmqSAgAApwUAAA4AAAAAAAAAAAAAAAAALgIAAGRycy9lMm9Eb2MueG1sUEsB&#10;Ai0AFAAGAAgAAAAhAKc3iPXcAAAACQEAAA8AAAAAAAAAAAAAAAAA7AQAAGRycy9kb3ducmV2Lnht&#10;bFBLBQYAAAAABAAEAPMAAAD1BQAAAAA=&#10;" path="m,168116r2075942,l2075942,56039r-28019,l2103961,r56039,56039l2131981,56039r,168116l,224155,,168116xe" fillcolor="red" strokecolor="red" strokeweight=".25pt">
                <v:stroke joinstyle="miter"/>
                <v:path arrowok="t" o:connecttype="custom" o:connectlocs="0,168116;2075942,168116;2075942,56039;2047923,56039;2103961,0;2160000,56039;2131981,56039;2131981,224155;0,224155;0,168116" o:connectangles="0,0,0,0,0,0,0,0,0,0"/>
              </v:shape>
            </w:pict>
          </mc:Fallback>
        </mc:AlternateContent>
      </w:r>
    </w:p>
    <w:p w14:paraId="578377C0" w14:textId="77777777" w:rsidR="00170158" w:rsidRPr="00D1321F" w:rsidRDefault="00170158" w:rsidP="00170158">
      <w:pPr>
        <w:rPr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52D05C2" wp14:editId="4CBA482D">
                <wp:simplePos x="0" y="0"/>
                <wp:positionH relativeFrom="margin">
                  <wp:posOffset>2766431</wp:posOffset>
                </wp:positionH>
                <wp:positionV relativeFrom="paragraph">
                  <wp:posOffset>212318</wp:posOffset>
                </wp:positionV>
                <wp:extent cx="2587110" cy="482600"/>
                <wp:effectExtent l="0" t="0" r="22860" b="12700"/>
                <wp:wrapNone/>
                <wp:docPr id="5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7110" cy="482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75340C7" w14:textId="77777777" w:rsidR="00170158" w:rsidRPr="001B5375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B5375">
                              <w:rPr>
                                <w:sz w:val="20"/>
                                <w:szCs w:val="20"/>
                              </w:rPr>
                              <w:t>BC wit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ut</w:t>
                            </w:r>
                            <w:r w:rsidRPr="001B5375">
                              <w:rPr>
                                <w:sz w:val="20"/>
                                <w:szCs w:val="20"/>
                              </w:rPr>
                              <w:t xml:space="preserve"> postoperative radiotherapy 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52D05C2" id="_x0000_s1033" style="position:absolute;margin-left:217.85pt;margin-top:16.7pt;width:203.7pt;height:38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/hwSgIAAIoEAAAOAAAAZHJzL2Uyb0RvYy54bWysVNtu2zAMfR+wfxD0vjgOcqsRpyjSdRjQ&#10;XbBuH6BIsq1NFjVJjpN9fSk58dLtbdiLIJLWOeQh6c3tsdXkIJ1XYEqaT6aUSMNBKFOX9NvXhzdr&#10;SnxgRjANRpb0JD293b5+teltIWfQgBbSEQQxvuhtSZsQbJFlnjeyZX4CVhoMVuBaFtB0dSYc6xG9&#10;1dlsOl1mPThhHXDpPXrvhyDdJvyqkjx8qiovA9ElxdxCOl069/HMthtW1I7ZRvFzGuwfsmiZMkg6&#10;Qt2zwEjn1F9QreIOPFRhwqHNoKoUl6kGrCaf/lHNU8OsTLWgON6OMvn/B8s/Hp7sZxdT9/YR+A9P&#10;DOwaZmp55xz0jWQC6fIoVNZbX4wPouHxKdn3H0Bga1kXIGlwrFwbAbE6ckxSn0ap5TEQjs7ZYr3K&#10;c+wIx9h8PVtOUy8yVlxeW+fDOwktiZeSOuiM+IL9TBTs8OhD0lsQw9rILr5TUrUau3dgmuTL5XKV&#10;kmbF+WPEvmCmckEr8aC0TkacN7nTjuBjBONcmpAnKt21WN/gx4kb8mQFunGyBvf64kaKNLkRCfVC&#10;65pEG9KX9GYxWyTgFzHv6v1IH+FGPV58llRIMxsb89aIdA9M6eGOlNqcOxWbE/fAF+G4PxIlSpoU&#10;iZ49iBO2zsGwELjAeGnA/aKkx2Uoqf/ZMScp0e8Ntv8mn8/j9iRjvljN0HDXkf11hBmOUCUNlAzX&#10;XRg2rrNO1Q0yDcoauMORqVS4zNaQ1Tl9HPgk4Xk540Zd2+mr37+Q7TMAAAD//wMAUEsDBBQABgAI&#10;AAAAIQA5QLoM4AAAAAoBAAAPAAAAZHJzL2Rvd25yZXYueG1sTI/LTsMwEEX3SPyDNUjsqF0SaJPG&#10;qVAlNghUUVDVpRubJCIeR7bz6N8zrGA5ukf3nim2s+3YaHxoHUpYLgQwg5XTLdYSPj+e79bAQlSo&#10;VefQSLiYANvy+qpQuXYTvpvxEGtGJRhyJaGJsc85D1VjrAoL1xuk7Mt5qyKdvubaq4nKbcfvhXjk&#10;VrVIC43qza4x1fdhsBJOQzYeq5XX2ekyve3E6/4F61HK25v5aQMsmjn+wfCrT+pQktPZDagD6ySk&#10;ycOKUAlJkgIjYJ0mS2BnIkWWAi8L/v+F8gcAAP//AwBQSwECLQAUAAYACAAAACEAtoM4kv4AAADh&#10;AQAAEwAAAAAAAAAAAAAAAAAAAAAAW0NvbnRlbnRfVHlwZXNdLnhtbFBLAQItABQABgAIAAAAIQA4&#10;/SH/1gAAAJQBAAALAAAAAAAAAAAAAAAAAC8BAABfcmVscy8ucmVsc1BLAQItABQABgAIAAAAIQDQ&#10;k/hwSgIAAIoEAAAOAAAAAAAAAAAAAAAAAC4CAABkcnMvZTJvRG9jLnhtbFBLAQItABQABgAIAAAA&#10;IQA5QLoM4AAAAAoBAAAPAAAAAAAAAAAAAAAAAKQEAABkcnMvZG93bnJldi54bWxQSwUGAAAAAAQA&#10;BADzAAAAsQUAAAAA&#10;" fillcolor="#deeaf6 [660]">
                <v:textbox>
                  <w:txbxContent>
                    <w:p w14:paraId="075340C7" w14:textId="77777777" w:rsidR="00170158" w:rsidRPr="001B5375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1B5375">
                        <w:rPr>
                          <w:sz w:val="20"/>
                          <w:szCs w:val="20"/>
                        </w:rPr>
                        <w:t>BC with</w:t>
                      </w:r>
                      <w:r>
                        <w:rPr>
                          <w:sz w:val="20"/>
                          <w:szCs w:val="20"/>
                        </w:rPr>
                        <w:t>out</w:t>
                      </w:r>
                      <w:r w:rsidRPr="001B5375">
                        <w:rPr>
                          <w:sz w:val="20"/>
                          <w:szCs w:val="20"/>
                        </w:rPr>
                        <w:t xml:space="preserve"> postoperative radiotherapy N=</w:t>
                      </w:r>
                      <w:r>
                        <w:rPr>
                          <w:sz w:val="20"/>
                          <w:szCs w:val="20"/>
                        </w:rPr>
                        <w:t>42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586F51" wp14:editId="216FB58D">
                <wp:simplePos x="0" y="0"/>
                <wp:positionH relativeFrom="margin">
                  <wp:align>left</wp:align>
                </wp:positionH>
                <wp:positionV relativeFrom="paragraph">
                  <wp:posOffset>211934</wp:posOffset>
                </wp:positionV>
                <wp:extent cx="2527540" cy="482600"/>
                <wp:effectExtent l="0" t="0" r="25400" b="12700"/>
                <wp:wrapNone/>
                <wp:docPr id="50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7540" cy="482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371CA27" w14:textId="77777777" w:rsidR="00170158" w:rsidRPr="001B5375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B5375">
                              <w:rPr>
                                <w:sz w:val="20"/>
                                <w:szCs w:val="20"/>
                              </w:rPr>
                              <w:t>BC with postoperative radiotherapy 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586F51" id="_x0000_s1034" style="position:absolute;margin-left:0;margin-top:16.7pt;width:199pt;height:38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uQ/SgIAAIoEAAAOAAAAZHJzL2Uyb0RvYy54bWysVNtu2zAMfR+wfxD0vjgxcqsRpyjSdRjQ&#10;XbBuH6BIsq1NFjVJjpN9fSk58dLtbdiLIJLWIXkO6c3tsdXkIJ1XYEo6m0wpkYaDUKYu6bevD2/W&#10;lPjAjGAajCzpSXp6u339atPbQubQgBbSEQQxvuhtSZsQbJFlnjeyZX4CVhoMVuBaFtB0dSYc6xG9&#10;1Vk+nS6zHpywDrj0Hr33Q5BuE35VSR4+VZWXgeiSYm0hnS6d+3hm2w0rasdso/i5DPYPVbRMGUw6&#10;Qt2zwEjn1F9QreIOPFRhwqHNoKoUl6kH7GY2/aObp4ZZmXpBcrwdafL/D5Z/PDzZzy6W7u0j8B+e&#10;GNg1zNTyzjnoG8kEpptForLe+mJ8EA2PT8m+/wACpWVdgMTBsXJtBMTuyDFRfRqplsdAODrzRb5a&#10;zFERjrH5Ol9OkxYZKy6vrfPhnYSWxEtJHXRGfEE9Uwp2ePQh8S2IYW3MLr5TUrUa1TswTWbL5XKV&#10;imbF+WPEvmCmdkEr8aC0TkacN7nTjuBjBONcmjBLqXTXYn+DHyduqJMV6MbJGtzrixtTpMmNSMgX&#10;WtdJtCF9SW8W+SIBv4h5V+/H9BFu5OPFZ4mFNLNRmLdGpHtgSg93TKnNWakoTtwDX4Tj/kiUKOk6&#10;MhI9exAnlM7BsBC4wHhpwP2ipMdlKKn/2TEnKdHvDcp/M5tHrUIy5otVjoa7juyvI8xwhCppoGS4&#10;7sKwcZ11qm4w08CsgTscmUqFy2wNVZ3Lx4FPFJ6XM27UtZ2++v0L2T4DAAD//wMAUEsDBBQABgAI&#10;AAAAIQCMYR0H3QAAAAcBAAAPAAAAZHJzL2Rvd25yZXYueG1sTI/NTsMwEITvSLyDtUjcqA2poAlx&#10;KlSJCwIhCkI9uvGSRMTryHZ++vYsJzjOzmjm23K7uF5MGGLnScP1SoFAqr3tqNHw8f54tQERkyFr&#10;ek+o4YQRttX5WWkK62d6w2mfGsElFAujoU1pKKSMdYvOxJUfkNj78sGZxDI00gYzc7nr5Y1St9KZ&#10;jnihNQPuWqy/96PTcBjz6bO+CzY/nOaXnXp+faJm0vryYnm4B5FwSX9h+MVndKiY6ehHslH0GviR&#10;pCHL1iDYzfINH44cU/kaZFXK//zVDwAAAP//AwBQSwECLQAUAAYACAAAACEAtoM4kv4AAADhAQAA&#10;EwAAAAAAAAAAAAAAAAAAAAAAW0NvbnRlbnRfVHlwZXNdLnhtbFBLAQItABQABgAIAAAAIQA4/SH/&#10;1gAAAJQBAAALAAAAAAAAAAAAAAAAAC8BAABfcmVscy8ucmVsc1BLAQItABQABgAIAAAAIQD+luQ/&#10;SgIAAIoEAAAOAAAAAAAAAAAAAAAAAC4CAABkcnMvZTJvRG9jLnhtbFBLAQItABQABgAIAAAAIQCM&#10;YR0H3QAAAAcBAAAPAAAAAAAAAAAAAAAAAKQEAABkcnMvZG93bnJldi54bWxQSwUGAAAAAAQABADz&#10;AAAArgUAAAAA&#10;" fillcolor="#deeaf6 [660]">
                <v:textbox>
                  <w:txbxContent>
                    <w:p w14:paraId="5371CA27" w14:textId="77777777" w:rsidR="00170158" w:rsidRPr="001B5375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 w:rsidRPr="001B5375">
                        <w:rPr>
                          <w:sz w:val="20"/>
                          <w:szCs w:val="20"/>
                        </w:rPr>
                        <w:t>BC with postoperative radiotherapy N=</w:t>
                      </w:r>
                      <w:r>
                        <w:rPr>
                          <w:sz w:val="20"/>
                          <w:szCs w:val="20"/>
                        </w:rPr>
                        <w:t>41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F650BD7" w14:textId="77777777" w:rsidR="00170158" w:rsidRPr="00D1321F" w:rsidRDefault="00170158" w:rsidP="00170158">
      <w:pPr>
        <w:rPr>
          <w:lang w:val="en-GB"/>
        </w:rPr>
      </w:pPr>
    </w:p>
    <w:p w14:paraId="7284107E" w14:textId="77777777" w:rsidR="00170158" w:rsidRPr="00D1321F" w:rsidRDefault="00170158" w:rsidP="00170158">
      <w:pPr>
        <w:rPr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0F076D9" wp14:editId="6E57CC45">
                <wp:simplePos x="0" y="0"/>
                <wp:positionH relativeFrom="column">
                  <wp:posOffset>4098290</wp:posOffset>
                </wp:positionH>
                <wp:positionV relativeFrom="paragraph">
                  <wp:posOffset>124196</wp:posOffset>
                </wp:positionV>
                <wp:extent cx="0" cy="540000"/>
                <wp:effectExtent l="38100" t="0" r="38100" b="50800"/>
                <wp:wrapNone/>
                <wp:docPr id="78" name="Rak koppling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line">
                          <a:avLst/>
                        </a:prstGeom>
                        <a:ln w="762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891B89" id="Rak koppling 78" o:spid="_x0000_s1026" style="position:absolute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22.7pt,9.8pt" to="322.7pt,5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78RugEAAN4DAAAOAAAAZHJzL2Uyb0RvYy54bWysU8tu2zAQvBfoPxC815KDNi0EyzkkcC5F&#10;E/TxATS1tAjwBS5ryX+fJSXLRloUaFEdKGq5szszXG3uRmvYESJq71q+XtWcgZO+0+7Q8h/fd+8+&#10;cYZJuE4Y76DlJ0B+t337ZjOEBm58700HkVERh80QWt6nFJqqQtmDFbjyARwdKh+tSPQZD1UXxUDV&#10;ralu6vq2GnzsQvQSECn6MB3ybamvFMj0pBRCYqblxC2VNZZ1n9dquxHNIYrQaznTEP/AwgrtqOlS&#10;6kEkwX5G/Uspq2X06FVaSW8rr5SWUDSQmnX9Ss23XgQoWsgcDItN+P/Kyi/He/ccyYYhYIPhOWYV&#10;o4o2v4kfG4tZp8UsGBOTU1BS9MP7mp7sY3XBhYjpEbxledNyo12WIRpx/IxpSj2n5LBxbGj5x1u6&#10;0JKG3uhup43JhxgP+3sT2VHQFe52V92u0qi3cUThIqLs0snA1OArKKY7or2eOuT5gqWskBJcWs8q&#10;jKPsDFNEYQHO1P4EnPMzFMrs/Q14QZTO3qUFbLXz8Xe003imrKb8swOT7mzB3nencr3FGhqick/z&#10;wOcpvf4u8MtvuX0BAAD//wMAUEsDBBQABgAIAAAAIQBfeQNM3QAAAAoBAAAPAAAAZHJzL2Rvd25y&#10;ZXYueG1sTI/BTsMwEETvSPyDtUjcqN1gLBriVAgJxImqpaJXN3bjiNiObDcJf88iDnDcmafZmWo9&#10;u56MJqYueAnLBQNifBN051sJ+/fnm3sgKSuvVR+8kfBlEqzry4tKlTpMfmvGXW4JhvhUKgk256Gk&#10;NDXWOJUWYTAevVOITmU8Y0t1VBOGu54WjAnqVOfxg1WDebKm+dydnQR+2ojl20exsa+Mx5dDMd2O&#10;+0nK66v58QFINnP+g+GnPlaHGjsdw9nrRHoJgt9xRNFYCSAI/ApHFBgXQOuK/p9QfwMAAP//AwBQ&#10;SwECLQAUAAYACAAAACEAtoM4kv4AAADhAQAAEwAAAAAAAAAAAAAAAAAAAAAAW0NvbnRlbnRfVHlw&#10;ZXNdLnhtbFBLAQItABQABgAIAAAAIQA4/SH/1gAAAJQBAAALAAAAAAAAAAAAAAAAAC8BAABfcmVs&#10;cy8ucmVsc1BLAQItABQABgAIAAAAIQC/Z78RugEAAN4DAAAOAAAAAAAAAAAAAAAAAC4CAABkcnMv&#10;ZTJvRG9jLnhtbFBLAQItABQABgAIAAAAIQBfeQNM3QAAAAoBAAAPAAAAAAAAAAAAAAAAABQEAABk&#10;cnMvZG93bnJldi54bWxQSwUGAAAAAAQABADzAAAAHgUAAAAA&#10;" strokecolor="red" strokeweight="6pt">
                <v:stroke joinstyle="miter"/>
              </v:line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05E93C0" wp14:editId="490E6957">
                <wp:simplePos x="0" y="0"/>
                <wp:positionH relativeFrom="column">
                  <wp:posOffset>1228354</wp:posOffset>
                </wp:positionH>
                <wp:positionV relativeFrom="paragraph">
                  <wp:posOffset>126365</wp:posOffset>
                </wp:positionV>
                <wp:extent cx="0" cy="540000"/>
                <wp:effectExtent l="38100" t="0" r="38100" b="50800"/>
                <wp:wrapNone/>
                <wp:docPr id="77" name="Rak koppling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line">
                          <a:avLst/>
                        </a:prstGeom>
                        <a:ln w="762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CF082A" id="Rak koppling 77" o:spid="_x0000_s1026" style="position:absolute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6.7pt,9.95pt" to="96.7pt,5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78RugEAAN4DAAAOAAAAZHJzL2Uyb0RvYy54bWysU8tu2zAQvBfoPxC815KDNi0EyzkkcC5F&#10;E/TxATS1tAjwBS5ryX+fJSXLRloUaFEdKGq5szszXG3uRmvYESJq71q+XtWcgZO+0+7Q8h/fd+8+&#10;cYZJuE4Y76DlJ0B+t337ZjOEBm58700HkVERh80QWt6nFJqqQtmDFbjyARwdKh+tSPQZD1UXxUDV&#10;ralu6vq2GnzsQvQSECn6MB3ybamvFMj0pBRCYqblxC2VNZZ1n9dquxHNIYrQaznTEP/AwgrtqOlS&#10;6kEkwX5G/Uspq2X06FVaSW8rr5SWUDSQmnX9Ss23XgQoWsgcDItN+P/Kyi/He/ccyYYhYIPhOWYV&#10;o4o2v4kfG4tZp8UsGBOTU1BS9MP7mp7sY3XBhYjpEbxledNyo12WIRpx/IxpSj2n5LBxbGj5x1u6&#10;0JKG3uhup43JhxgP+3sT2VHQFe52V92u0qi3cUThIqLs0snA1OArKKY7or2eOuT5gqWskBJcWs8q&#10;jKPsDFNEYQHO1P4EnPMzFMrs/Q14QZTO3qUFbLXz8Xe003imrKb8swOT7mzB3nencr3FGhqick/z&#10;wOcpvf4u8MtvuX0BAAD//wMAUEsDBBQABgAIAAAAIQCSvlwq3QAAAAoBAAAPAAAAZHJzL2Rvd25y&#10;ZXYueG1sTI/BTsMwEETvSPyDtUjcqN00qkgap0JIIE5UlAqubuzGUeN1FLtJ+Hs2XOhtZnc0+7bY&#10;Tq5lg+lD41HCciGAGay8brCWcPh8eXgEFqJCrVqPRsKPCbAtb28KlWs/4ocZ9rFmVIIhVxJsjF3O&#10;eaiscSosfGeQdiffOxXJ9jXXvRqp3LU8EWLNnWqQLljVmWdrqvP+4iSkp916+f6V7OybSPvX72Rc&#10;DYdRyvu76WkDLJop/odhxid0KInp6C+oA2vJZ6uUorPIgM2Bv8GRhEgz4GXBr18ofwEAAP//AwBQ&#10;SwECLQAUAAYACAAAACEAtoM4kv4AAADhAQAAEwAAAAAAAAAAAAAAAAAAAAAAW0NvbnRlbnRfVHlw&#10;ZXNdLnhtbFBLAQItABQABgAIAAAAIQA4/SH/1gAAAJQBAAALAAAAAAAAAAAAAAAAAC8BAABfcmVs&#10;cy8ucmVsc1BLAQItABQABgAIAAAAIQC/Z78RugEAAN4DAAAOAAAAAAAAAAAAAAAAAC4CAABkcnMv&#10;ZTJvRG9jLnhtbFBLAQItABQABgAIAAAAIQCSvlwq3QAAAAoBAAAPAAAAAAAAAAAAAAAAABQEAABk&#10;cnMvZG93bnJldi54bWxQSwUGAAAAAAQABADzAAAAHgUAAAAA&#10;" strokecolor="red" strokeweight="6pt">
                <v:stroke joinstyle="miter"/>
              </v:line>
            </w:pict>
          </mc:Fallback>
        </mc:AlternateContent>
      </w:r>
    </w:p>
    <w:p w14:paraId="4F79A65C" w14:textId="77777777" w:rsidR="00170158" w:rsidRPr="00D1321F" w:rsidRDefault="00170158" w:rsidP="00170158">
      <w:pPr>
        <w:rPr>
          <w:lang w:val="en-GB"/>
        </w:rPr>
      </w:pPr>
    </w:p>
    <w:p w14:paraId="08F0098B" w14:textId="77777777" w:rsidR="00170158" w:rsidRPr="00D1321F" w:rsidRDefault="00170158" w:rsidP="00170158">
      <w:pPr>
        <w:rPr>
          <w:lang w:val="en-GB"/>
        </w:rPr>
      </w:pPr>
      <w:r w:rsidRPr="00234813"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DE74014" wp14:editId="394465C8">
                <wp:simplePos x="0" y="0"/>
                <wp:positionH relativeFrom="column">
                  <wp:posOffset>3385185</wp:posOffset>
                </wp:positionH>
                <wp:positionV relativeFrom="paragraph">
                  <wp:posOffset>61595</wp:posOffset>
                </wp:positionV>
                <wp:extent cx="793115" cy="611505"/>
                <wp:effectExtent l="171450" t="38100" r="6985" b="55245"/>
                <wp:wrapNone/>
                <wp:docPr id="75" name="Koppling: vinklad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3115" cy="611505"/>
                        </a:xfrm>
                        <a:prstGeom prst="bentConnector3">
                          <a:avLst>
                            <a:gd name="adj1" fmla="val 100771"/>
                          </a:avLst>
                        </a:prstGeom>
                        <a:ln w="7620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CA4E1" id="Koppling: vinklad 75" o:spid="_x0000_s1026" type="#_x0000_t34" style="position:absolute;margin-left:266.55pt;margin-top:4.85pt;width:62.45pt;height:48.15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3Xs/AEAAEEEAAAOAAAAZHJzL2Uyb0RvYy54bWysU02P0zAQvSPxHyzfaZJdbQtV0z10KRwQ&#10;rBb2B7j2uDHyl2zTpP+esZNmWVYcQORg2Zl5b+Y9jze3g9HkBCEqZ1vaLGpKwHInlD229PHb/s1b&#10;SmJiVjDtLLT0DJHebl+/2vR+DVeuc1pAIEhi47r3Le1S8uuqirwDw+LCebAYlC4YlvAYjpUIrEd2&#10;o6urul5WvQvCB8chRvx7NwbptvBLCTx9kTJCIrql2FsqayjrIa/VdsPWx8B8p/jUBvuHLgxTFovO&#10;VHcsMfIjqBdURvHgopNpwZ2pnJSKQ9GAapr6NzVfO+ahaEFzop9tiv+Pln8+7ex9QBt6H9fR34es&#10;YpDBEKmV/4h3WnRhp2Qotp1n22BIhOPP1bvrprmhhGNoibv6JttajTSZzoeYPoAzJG9aegCbds5a&#10;vBwXrgs9O32KqfgniGUGB4WJ7w0l0mi8jhPTpKnr1aqZiKd0LHGhzlhtSY/dLHEuCml0Wom90joH&#10;YzgedjoQ5Grpfl/jN5E9S0tM6fdWkHT22EQKitmjhilTW5T15FPZpbOGsfgDSKIE+jE6VkYY5pKM&#10;c5R9EaAtZmeYxPZm4NR2nv0/Aaf8DIUy3n8DnhGlsrNpBhtlXRhNe149DZeW5Zh/cWDUnS04OHEu&#10;E1SswTktdz+9qfwQfj0X+NPL3/4EAAD//wMAUEsDBBQABgAIAAAAIQAOaPs33gAAAAkBAAAPAAAA&#10;ZHJzL2Rvd25yZXYueG1sTI/BTsMwEETvSPyDtUhcELVLSSghToUqVSD1RIG7Ey9Jir2OYrcNfD3L&#10;CY6reZp9U64m78QRx9gH0jCfKRBITbA9tRreXjfXSxAxGbLGBUINXxhhVZ2flaaw4UQveNylVnAJ&#10;xcJo6FIaCilj06E3cRYGJM4+wuhN4nNspR3Nicu9kzdK5dKbnvhDZwZcd9h87g5eg8vy935ze6XW&#10;bvv9vM+6p3ofSevLi+nxAUTCKf3B8KvP6lCxUx0OZKNwGrLFYs6ohvs7EJzn2ZK31QyqXIGsSvl/&#10;QfUDAAD//wMAUEsBAi0AFAAGAAgAAAAhALaDOJL+AAAA4QEAABMAAAAAAAAAAAAAAAAAAAAAAFtD&#10;b250ZW50X1R5cGVzXS54bWxQSwECLQAUAAYACAAAACEAOP0h/9YAAACUAQAACwAAAAAAAAAAAAAA&#10;AAAvAQAAX3JlbHMvLnJlbHNQSwECLQAUAAYACAAAACEAneN17PwBAABBBAAADgAAAAAAAAAAAAAA&#10;AAAuAgAAZHJzL2Uyb0RvYy54bWxQSwECLQAUAAYACAAAACEADmj7N94AAAAJAQAADwAAAAAAAAAA&#10;AAAAAABWBAAAZHJzL2Rvd25yZXYueG1sUEsFBgAAAAAEAAQA8wAAAGEFAAAAAA==&#10;" adj="21767" strokecolor="red" strokeweight="6pt">
                <v:stroke endarrow="block"/>
              </v:shape>
            </w:pict>
          </mc:Fallback>
        </mc:AlternateContent>
      </w:r>
      <w:r w:rsidRPr="00234813"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BEE327" wp14:editId="10018718">
                <wp:simplePos x="0" y="0"/>
                <wp:positionH relativeFrom="column">
                  <wp:posOffset>4178671</wp:posOffset>
                </wp:positionH>
                <wp:positionV relativeFrom="paragraph">
                  <wp:posOffset>61595</wp:posOffset>
                </wp:positionV>
                <wp:extent cx="629920" cy="586105"/>
                <wp:effectExtent l="0" t="38100" r="151130" b="42545"/>
                <wp:wrapNone/>
                <wp:docPr id="76" name="Koppling: vinklad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920" cy="586105"/>
                        </a:xfrm>
                        <a:prstGeom prst="bentConnector3">
                          <a:avLst>
                            <a:gd name="adj1" fmla="val 100771"/>
                          </a:avLst>
                        </a:prstGeom>
                        <a:ln w="7620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10EF9" id="Koppling: vinklad 76" o:spid="_x0000_s1026" type="#_x0000_t34" style="position:absolute;margin-left:329.05pt;margin-top:4.85pt;width:49.6pt;height:46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6G+58wEAADcEAAAOAAAAZHJzL2Uyb0RvYy54bWysU8tu2zAQvBfoPxC815JcxE4Myzk4dS9F&#10;GzTtB9Dk0mLBF0jWkv++S1qW+wgCtKgO1IM7szPD1fp+MJocIUTlbEubWU0JWO6EsoeWfv2ye3NL&#10;SUzMCqadhZaeINL7zetX696vYO46pwUEgiQ2rnrf0i4lv6qqyDswLM6cB4ub0gXDEr6GQyUC65Hd&#10;6Gpe14uqd0H44DjEiF8fzpt0U/ilBJ4+SRkhEd1S1JbKGsq6z2u1WbPVITDfKT7KYP+gwjBlselE&#10;9cASI9+D+oPKKB5cdDLNuDOVk1JxKB7QTVP/5uapYx6KFwwn+imm+P9o+cfj1j4GjKH3cRX9Y8gu&#10;BhlMvqM+MpSwTlNYMCTC8eNifnc3x0g5bt3cLpr6JodZXcE+xPQenCH5oaV7sGnrrMUjceFtCYsd&#10;P8RUUhPEMoPjwcS3hhJpNB7CkWnS1PVy2YzEYzm2uFBnrLakb+lygdNQSKPTSuyU1nkzhsN+qwNB&#10;rpbudjVeI9kvZYkp/c4Kkk4eRaSgmD1oGCu1RVvXdMpTOmk4N/8MkiiBeTTn7nlwYWrJOEfbFwPa&#10;YnWGSZQ3AUfZLwHH+gyFMtR/A54QpbOzaQIbZV14TnYaLpLluf6SwNl3jmDvxKnMTYkGp7Oc/fgn&#10;5fH/+b3Ar//75gcAAAD//wMAUEsDBBQABgAIAAAAIQA1y6J83AAAAAkBAAAPAAAAZHJzL2Rvd25y&#10;ZXYueG1sTI8xb8IwEIX3Sv0P1lXqVmyoICGNgwCJqVOhSzcnPpKo9jmKDYR/3+vUjqf36b3vys3k&#10;nbjiGPtAGuYzBQKpCbanVsPn6fCSg4jJkDUuEGq4Y4RN9fhQmsKGG33g9ZhawSUUC6OhS2kopIxN&#10;h97EWRiQODuH0ZvE59hKO5obl3snF0qtpDc98UJnBtx32HwfL16Dp4hNQ1+73eH8ji7b7td1ftf6&#10;+WnavoFIOKU/GH71WR0qdqrDhWwUTsNqmc8Z1bDOQHCeLbNXEDWDaqFAVqX8/0H1AwAA//8DAFBL&#10;AQItABQABgAIAAAAIQC2gziS/gAAAOEBAAATAAAAAAAAAAAAAAAAAAAAAABbQ29udGVudF9UeXBl&#10;c10ueG1sUEsBAi0AFAAGAAgAAAAhADj9If/WAAAAlAEAAAsAAAAAAAAAAAAAAAAALwEAAF9yZWxz&#10;Ly5yZWxzUEsBAi0AFAAGAAgAAAAhALjob7nzAQAANwQAAA4AAAAAAAAAAAAAAAAALgIAAGRycy9l&#10;Mm9Eb2MueG1sUEsBAi0AFAAGAAgAAAAhADXLonzcAAAACQEAAA8AAAAAAAAAAAAAAAAATQQAAGRy&#10;cy9kb3ducmV2LnhtbFBLBQYAAAAABAAEAPMAAABWBQAAAAA=&#10;" adj="21767" strokecolor="red" strokeweight="6pt">
                <v:stroke endarrow="block"/>
              </v:shape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0349785" wp14:editId="25A86A9A">
                <wp:simplePos x="0" y="0"/>
                <wp:positionH relativeFrom="column">
                  <wp:posOffset>1299426</wp:posOffset>
                </wp:positionH>
                <wp:positionV relativeFrom="paragraph">
                  <wp:posOffset>61355</wp:posOffset>
                </wp:positionV>
                <wp:extent cx="630531" cy="586368"/>
                <wp:effectExtent l="0" t="38100" r="151130" b="42545"/>
                <wp:wrapNone/>
                <wp:docPr id="74" name="Koppling: vinklad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0531" cy="586368"/>
                        </a:xfrm>
                        <a:prstGeom prst="bentConnector3">
                          <a:avLst>
                            <a:gd name="adj1" fmla="val 100771"/>
                          </a:avLst>
                        </a:prstGeom>
                        <a:ln w="7620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236AD9" id="Koppling: vinklad 74" o:spid="_x0000_s1026" type="#_x0000_t34" style="position:absolute;margin-left:102.3pt;margin-top:4.85pt;width:49.65pt;height:46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C6j8gEAADcEAAAOAAAAZHJzL2Uyb0RvYy54bWysU0mO2zAQvAfIHwjeY0ljjG0YlufgiXMJ&#10;kkGWB9BkU2LADSRj2b9Pk5blyYIAE0QHamFXdVWxtXk4GU2OEKJytqXNrKYELHdC2a6lX7/s36wo&#10;iYlZwbSz0NIzRPqwff1qM/g13LneaQGBIImN68G3tE/Jr6sq8h4MizPnweKmdMGwhK+hq0RgA7Ib&#10;Xd3V9aIaXBA+OA4x4tfHyybdFn4pgaePUkZIRLcUtaWyhrIe8lptN2zdBeZ7xUcZ7B9UGKYsNp2o&#10;Hlli5HtQv1EZxYOLTqYZd6ZyUioOxQO6aepf3HzumYfiBcOJfoop/j9a/uG4s08BYxh8XEf/FLKL&#10;kwwm31EfOZWwzlNYcEqE48fFvL6fN5Rw3LpfLeaLVQ6zuoF9iOkdOEPyQ0sPYNPOWYtH4sK8hMWO&#10;72MqqQlimcHxYOIbUkqj8RCOTJOmrpfLZiQey7HFlTpjtSVDS5cLnIZCGp1WYq+0zpsxdIedDgS5&#10;Wrrf13iNZD+VJab0WytIOnsUkYJittMwVmqLtm7plKd01nBp/gkkUQLzaC7d8+DC1JJxjravBrTF&#10;6gyTKG8CjrL/BhzrMxTKUL8EPCFKZ2fTBDbKuvAn2el0lSwv9dcELr5zBAcnzmVuSjQ4neXsxz8p&#10;j//z9wK//e/bHwAAAP//AwBQSwMEFAAGAAgAAAAhAGv8it/cAAAACQEAAA8AAABkcnMvZG93bnJl&#10;di54bWxMjzFvwjAQhfdK/Q/WVepWbEIFJI2DAImpU2mXbo59JBHxOYoNhH/f69SOp/fpve/KzeR7&#10;ccUxdoE0zGcKBJINrqNGw9fn4WUNIiZDzvSBUMMdI2yqx4fSFC7c6AOvx9QILqFYGA1tSkMhZbQt&#10;ehNnYUDi7BRGbxKfYyPdaG5c7nuZKbWU3nTEC60ZcN+iPR8vXoOniNbS9253OL1jv9ru83p91/r5&#10;adq+gUg4pT8YfvVZHSp2qsOFXBS9hky9LhnVkK9AcL5QixxEzaDKFMiqlP8/qH4AAAD//wMAUEsB&#10;Ai0AFAAGAAgAAAAhALaDOJL+AAAA4QEAABMAAAAAAAAAAAAAAAAAAAAAAFtDb250ZW50X1R5cGVz&#10;XS54bWxQSwECLQAUAAYACAAAACEAOP0h/9YAAACUAQAACwAAAAAAAAAAAAAAAAAvAQAAX3JlbHMv&#10;LnJlbHNQSwECLQAUAAYACAAAACEARSguo/IBAAA3BAAADgAAAAAAAAAAAAAAAAAuAgAAZHJzL2Uy&#10;b0RvYy54bWxQSwECLQAUAAYACAAAACEAa/yK39wAAAAJAQAADwAAAAAAAAAAAAAAAABMBAAAZHJz&#10;L2Rvd25yZXYueG1sUEsFBgAAAAAEAAQA8wAAAFUFAAAAAA==&#10;" adj="21767" strokecolor="red" strokeweight="6pt">
                <v:stroke endarrow="block"/>
              </v:shape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4C56ED" wp14:editId="48EC0ED0">
                <wp:simplePos x="0" y="0"/>
                <wp:positionH relativeFrom="column">
                  <wp:posOffset>506310</wp:posOffset>
                </wp:positionH>
                <wp:positionV relativeFrom="paragraph">
                  <wp:posOffset>61355</wp:posOffset>
                </wp:positionV>
                <wp:extent cx="793630" cy="611985"/>
                <wp:effectExtent l="171450" t="38100" r="6985" b="55245"/>
                <wp:wrapNone/>
                <wp:docPr id="73" name="Koppling: vinklad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3630" cy="611985"/>
                        </a:xfrm>
                        <a:prstGeom prst="bentConnector3">
                          <a:avLst>
                            <a:gd name="adj1" fmla="val 100771"/>
                          </a:avLst>
                        </a:prstGeom>
                        <a:ln w="7620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4D51C" id="Koppling: vinklad 73" o:spid="_x0000_s1026" type="#_x0000_t34" style="position:absolute;margin-left:39.85pt;margin-top:4.85pt;width:62.5pt;height:48.2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los/QEAAEEEAAAOAAAAZHJzL2Uyb0RvYy54bWysU8uO0zAU3SPxD5b3NMlUtDNV01l0KCwQ&#10;jHh8gGtfp0Z+yTZN+vdcO2mGAbEAkYWVxPece87x9fZ+MJqcIUTlbEubRU0JWO6Esl1Lv345vLql&#10;JCZmBdPOQksvEOn97uWLbe83cONOTgsIBEls3PS+paeU/KaqIj+BYXHhPFjclC4YlvAzdJUIrEd2&#10;o6ubul5VvQvCB8chRvz7MG7SXeGXEnj6KGWERHRLUVsqayjrMa/Vbss2XWD+pPgkg/2DCsOUxaYz&#10;1QNLjHwP6jcqo3hw0cm04M5UTkrFoXhAN039i5vPJ+aheMFwop9jiv+Pln847+1jwBh6HzfRP4bs&#10;YpDBEKmVf4dnWnyhUjKU2C5zbDAkwvHn+m65WmK4HLdWTXN3+zrHWo00mc6HmN6CMyS/tPQINu2d&#10;tXg4LiwLPTu/j6nkJ4hlBgeFiW8NJdJoPI4z06Sp6/W6mYincmxxpc5YbUmPalY4F4U0Oq3EQWmd&#10;N2PojnsdCHK19HCo8ZnInpUlpvQbK0i6eBSRgmK20zBVaou2nnIqb+miYWz+CSRRAvMYEysjDHNL&#10;xjnavhrQFqszTKK8GTjJzrP/J+BUn6FQxvtvwDOidHY2zWCjrAtjaM+7p+EqWY711wRG3zmCoxOX&#10;MkElGpzTcvbTncoX4efvAn+6+bsfAAAA//8DAFBLAwQUAAYACAAAACEAn84MoN0AAAAIAQAADwAA&#10;AGRycy9kb3ducmV2LnhtbEyPQU/DMAyF70j8h8hIXNCWbNo6KE0nNGkCiROD3dPWNB2JUzXZVvj1&#10;eCc42dZ7ev5esR69EyccYhdIw2yqQCDVoemo1fDxvp3cg4jJUGNcINTwjRHW5fVVYfImnOkNT7vU&#10;Cg6hmBsNNqU+lzLWFr2J09AjsfYZBm8Sn0Mrm8GcOdw7OVcqk950xB+s6XFjsf7aHb0Gt8z23XZx&#10;pzbu9eflsLTP1SGS1rc349MjiIRj+jPDBZ/RoWSmKhypicJpWD2s2KnhMlieqwUvFftUNgNZFvJ/&#10;gfIXAAD//wMAUEsBAi0AFAAGAAgAAAAhALaDOJL+AAAA4QEAABMAAAAAAAAAAAAAAAAAAAAAAFtD&#10;b250ZW50X1R5cGVzXS54bWxQSwECLQAUAAYACAAAACEAOP0h/9YAAACUAQAACwAAAAAAAAAAAAAA&#10;AAAvAQAAX3JlbHMvLnJlbHNQSwECLQAUAAYACAAAACEASsJaLP0BAABBBAAADgAAAAAAAAAAAAAA&#10;AAAuAgAAZHJzL2Uyb0RvYy54bWxQSwECLQAUAAYACAAAACEAn84MoN0AAAAIAQAADwAAAAAAAAAA&#10;AAAAAABXBAAAZHJzL2Rvd25yZXYueG1sUEsFBgAAAAAEAAQA8wAAAGEFAAAAAA==&#10;" adj="21767" strokecolor="red" strokeweight="6pt">
                <v:stroke endarrow="block"/>
              </v:shape>
            </w:pict>
          </mc:Fallback>
        </mc:AlternateContent>
      </w:r>
    </w:p>
    <w:p w14:paraId="7BAABF1B" w14:textId="77777777" w:rsidR="00170158" w:rsidRPr="00D1321F" w:rsidRDefault="00170158" w:rsidP="00170158">
      <w:pPr>
        <w:rPr>
          <w:lang w:val="en-GB"/>
        </w:rPr>
      </w:pPr>
    </w:p>
    <w:p w14:paraId="6072760D" w14:textId="77777777" w:rsidR="00170158" w:rsidRPr="00D1321F" w:rsidRDefault="00170158" w:rsidP="00170158">
      <w:pPr>
        <w:rPr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D9108F" wp14:editId="40372616">
                <wp:simplePos x="0" y="0"/>
                <wp:positionH relativeFrom="margin">
                  <wp:posOffset>2859669</wp:posOffset>
                </wp:positionH>
                <wp:positionV relativeFrom="paragraph">
                  <wp:posOffset>104775</wp:posOffset>
                </wp:positionV>
                <wp:extent cx="1138555" cy="681355"/>
                <wp:effectExtent l="0" t="0" r="23495" b="23495"/>
                <wp:wrapNone/>
                <wp:docPr id="6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8555" cy="6813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6E89B9B" w14:textId="77777777" w:rsidR="00170158" w:rsidRPr="001B5375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psilateral local recurrence</w:t>
                            </w:r>
                            <w:r w:rsidRPr="001B5375">
                              <w:rPr>
                                <w:sz w:val="20"/>
                                <w:szCs w:val="20"/>
                              </w:rPr>
                              <w:t xml:space="preserve"> 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  <w:p w14:paraId="04A68A1D" w14:textId="77777777" w:rsidR="00170158" w:rsidRPr="001B5375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5D9108F" id="_x0000_s1035" style="position:absolute;margin-left:225.15pt;margin-top:8.25pt;width:89.65pt;height:53.6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A1aSAIAAIoEAAAOAAAAZHJzL2Uyb0RvYy54bWysVNuO0zAQfUfiHyy/0zTdptuNmq5WXRYh&#10;LRex8AGu7TQGx2Nst0n36xk7abfAG+LFmkt8jufMTFa3favJQTqvwFQ0n0wpkYaDUGZX0W9fH94s&#10;KfGBGcE0GFnRo/T0dv361aqzpZxBA1pIRxDE+LKzFW1CsGWWed7IlvkJWGkwWYNrWUDX7TLhWIfo&#10;rc5m0+ki68AJ64BL7zF6PyTpOuHXteThU117GYiuKL4tpNOlcxvPbL1i5c4x2yg+PoP9wytapgyS&#10;nqHuWWBk79RfUK3iDjzUYcKhzaCuFZepBqwmn/5RzVPDrEy1oDjenmXy/w+Wfzw82c8uPt3bR+A/&#10;PDGwaZjZyTvnoGskE0iXR6GyzvryfCE6Hq+SbfcBBLaW7QMkDfratREQqyN9kvp4llr2gXAM5vnV&#10;sigKSjjmFsv8Cu1IwcrTbet8eCehJdGoqIO9EV+wn4mCHR59SHoLYlgb2cV3SupWY/cOTJN8sVhc&#10;j4jjx4h9wkzlglbiQWmdnDhvcqMdwcsIxrk0IU9Uet9ifUMcJ246zgyGcbKG8PIURoo0uREpFeMv&#10;SbQhXUVvilmRgH/Lebfbnukj3MATAS8hkgppZmNj3hqR7MCUHmz8XpuxU7E5cQ98GfptT5RA7qhI&#10;jGxBHLF1DoaFwAVGowH3TEmHy1BR/3PPnKREvzfY/pt8Po/bk5x5cT1Dx11mtpcZZjhCVTRQMpib&#10;MGzc3jq1a5BpUNbAHY5MrUJs/MurRgcHPkk4LmfcqEs/ffXyC1n/AgAA//8DAFBLAwQUAAYACAAA&#10;ACEAbG69NOAAAAAKAQAADwAAAGRycy9kb3ducmV2LnhtbEyPy07DMBBF90j8gzVI7KhNSkMT4lSo&#10;EhsEqihV1aUbmyQiHke28+jfM6xgOXOP7pwpNrPt2Gh8aB1KuF8IYAYrp1usJRw+X+7WwEJUqFXn&#10;0Ei4mACb8vqqULl2E36YcR9rRiUYciWhibHPOQ9VY6wKC9cbpOzLeasijb7m2quJym3HEyFSblWL&#10;dKFRvdk2pvreD1bCacjGY/XodXa6TO9b8bZ7xXqU8vZmfn4CFs0c/2D41Sd1KMnp7AbUgXUSHlZi&#10;SSgF6QoYAWmSpcDOtEiWa+Blwf+/UP4AAAD//wMAUEsBAi0AFAAGAAgAAAAhALaDOJL+AAAA4QEA&#10;ABMAAAAAAAAAAAAAAAAAAAAAAFtDb250ZW50X1R5cGVzXS54bWxQSwECLQAUAAYACAAAACEAOP0h&#10;/9YAAACUAQAACwAAAAAAAAAAAAAAAAAvAQAAX3JlbHMvLnJlbHNQSwECLQAUAAYACAAAACEAblwN&#10;WkgCAACKBAAADgAAAAAAAAAAAAAAAAAuAgAAZHJzL2Uyb0RvYy54bWxQSwECLQAUAAYACAAAACEA&#10;bG69NOAAAAAKAQAADwAAAAAAAAAAAAAAAACiBAAAZHJzL2Rvd25yZXYueG1sUEsFBgAAAAAEAAQA&#10;8wAAAK8FAAAAAA==&#10;" fillcolor="#deeaf6 [660]">
                <v:textbox>
                  <w:txbxContent>
                    <w:p w14:paraId="66E89B9B" w14:textId="77777777" w:rsidR="00170158" w:rsidRPr="001B5375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psilateral local recurrence</w:t>
                      </w:r>
                      <w:r w:rsidRPr="001B5375">
                        <w:rPr>
                          <w:sz w:val="20"/>
                          <w:szCs w:val="20"/>
                        </w:rPr>
                        <w:t xml:space="preserve"> N=</w:t>
                      </w:r>
                      <w:r>
                        <w:rPr>
                          <w:sz w:val="20"/>
                          <w:szCs w:val="20"/>
                        </w:rPr>
                        <w:t>23</w:t>
                      </w:r>
                    </w:p>
                    <w:p w14:paraId="04A68A1D" w14:textId="77777777" w:rsidR="00170158" w:rsidRPr="001B5375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4EF08F" wp14:editId="1EBCFFBF">
                <wp:simplePos x="0" y="0"/>
                <wp:positionH relativeFrom="margin">
                  <wp:posOffset>1360170</wp:posOffset>
                </wp:positionH>
                <wp:positionV relativeFrom="paragraph">
                  <wp:posOffset>113030</wp:posOffset>
                </wp:positionV>
                <wp:extent cx="1267460" cy="672465"/>
                <wp:effectExtent l="0" t="0" r="27940" b="13335"/>
                <wp:wrapNone/>
                <wp:docPr id="67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7460" cy="6724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E37C4C9" w14:textId="77777777" w:rsidR="00170158" w:rsidRPr="001B5375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ipsilateral local recurrence N=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84EF08F" id="_x0000_s1036" style="position:absolute;margin-left:107.1pt;margin-top:8.9pt;width:99.8pt;height:52.9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27ZSQIAAIsEAAAOAAAAZHJzL2Uyb0RvYy54bWysVNtu2zAMfR+wfxD0vjg2Eqc14hRFug4D&#10;ugvW7QNkSY61yaImKXG6ry8lO1nWvQ17EUTSOoc8JL2+OfaaHKTzCkxN89mcEmk4CGV2Nf329f7N&#10;FSU+MCOYBiNr+iQ9vdm8frUebCUL6EAL6QiCGF8NtqZdCLbKMs872TM/AysNBltwPQtoul0mHBsQ&#10;vddZMZ+X2QBOWAdceo/euzFINwm/bSUPn9rWy0B0TTG3kE6Xziae2WbNqp1jtlN8SoP9QxY9UwZJ&#10;z1B3LDCyd+ovqF5xBx7aMOPQZ9C2istUA1aTz19U89gxK1MtKI63Z5n8/4PlHw+P9rOLqXv7APyH&#10;Jwa2HTM7eescDJ1kAunyKFQ2WF+dH0TD41PSDB9AYGvZPkDS4Ni6PgJideSYpH46Sy2PgXB05kW5&#10;WpTYEY6xclUsymWiYNXptXU+vJPQk3ipqYO9EV+wn4mCHR58SHoLYlgf2cV3StpeY/cOTJO8LMvV&#10;hDh9nLHqhJnKBa3EvdI6GXHe5FY7go8RjHNpQp6o9L7H+kY/Ttx8mhl042SN7quTGynS5EYk1Aut&#10;SxJtyFDT62WxTMB/xLzbNWf6CDfyvIRIKqSZjY15a0S6B6b0eMfvtZk6FZsT98BX4dgciRKoeko+&#10;uhoQT9g7B+NG4AbjpQP3i5IBt6Gm/ueeOUmJfm+w/9f5YhHXJxmL5apAw11GmssIMxyhahooGa/b&#10;MK7c3jq165BplNbALc5Mq8JpuMaspvxx4pOG03bGlbq001e//yGbZwAAAP//AwBQSwMEFAAGAAgA&#10;AAAhADSN8YXfAAAACgEAAA8AAABkcnMvZG93bnJldi54bWxMj81OwzAQhO9IvIO1SNyok7QiNMSp&#10;UCUuCIQoCPXoxksSEa8j2/np27Oc4La7M5r9ptwtthcT+tA5UpCuEhBItTMdNQo+3h9v7kCEqMno&#10;3hEqOGOAXXV5UerCuJnecDrERnAIhUIraGMcCilD3aLVYeUGJNa+nLc68uobabyeOdz2MkuSW2l1&#10;R/yh1QPuW6y/D6NVcBy302ede7M9nueXffL8+kTNpNT11fJwDyLiEv/M8IvP6FAx08mNZILoFWTp&#10;JmMrCzlXYMMmXfNw4kO2zkFWpfxfofoBAAD//wMAUEsBAi0AFAAGAAgAAAAhALaDOJL+AAAA4QEA&#10;ABMAAAAAAAAAAAAAAAAAAAAAAFtDb250ZW50X1R5cGVzXS54bWxQSwECLQAUAAYACAAAACEAOP0h&#10;/9YAAACUAQAACwAAAAAAAAAAAAAAAAAvAQAAX3JlbHMvLnJlbHNQSwECLQAUAAYACAAAACEAuKdu&#10;2UkCAACLBAAADgAAAAAAAAAAAAAAAAAuAgAAZHJzL2Uyb0RvYy54bWxQSwECLQAUAAYACAAAACEA&#10;NI3xhd8AAAAKAQAADwAAAAAAAAAAAAAAAACjBAAAZHJzL2Rvd25yZXYueG1sUEsFBgAAAAAEAAQA&#10;8wAAAK8FAAAAAA==&#10;" fillcolor="#deeaf6 [660]">
                <v:textbox>
                  <w:txbxContent>
                    <w:p w14:paraId="1E37C4C9" w14:textId="77777777" w:rsidR="00170158" w:rsidRPr="001B5375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 ipsilateral local recurrence N=25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47A711" wp14:editId="55949579">
                <wp:simplePos x="0" y="0"/>
                <wp:positionH relativeFrom="margin">
                  <wp:posOffset>4163695</wp:posOffset>
                </wp:positionH>
                <wp:positionV relativeFrom="paragraph">
                  <wp:posOffset>96149</wp:posOffset>
                </wp:positionV>
                <wp:extent cx="1138555" cy="672465"/>
                <wp:effectExtent l="0" t="0" r="23495" b="13335"/>
                <wp:wrapNone/>
                <wp:docPr id="69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8555" cy="6724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D85E747" w14:textId="77777777" w:rsidR="00170158" w:rsidRPr="001B5375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ipsilateral local recurrence</w:t>
                            </w:r>
                            <w:r w:rsidRPr="001B537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=19</w:t>
                            </w:r>
                          </w:p>
                          <w:p w14:paraId="3506499D" w14:textId="77777777" w:rsidR="00170158" w:rsidRPr="001B5375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B47A711" id="_x0000_s1037" style="position:absolute;margin-left:327.85pt;margin-top:7.55pt;width:89.65pt;height:52.9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g73SQIAAIsEAAAOAAAAZHJzL2Uyb0RvYy54bWysVNuO0zAQfUfiHyy/0zSlabtR09WqyyKk&#10;5SIWPsCxncbgeIztNi1fz9hJS1neEC+WZyY+Z+bMTNa3x06Tg3RegaloPplSIg0Hocyuol+/PLxa&#10;UeIDM4JpMLKiJ+np7ebli3VvSzmDFrSQjiCI8WVvK9qGYMss87yVHfMTsNJgsAHXsYCm22XCsR7R&#10;O53NptNF1oMT1gGX3qP3fgjSTcJvGsnDx6bxMhBdUcwtpNOls45ntlmzcueYbRUf02D/kEXHlEHS&#10;C9Q9C4zsnfoLqlPcgYcmTDh0GTSN4jLVgNXk02fVPLXMylQLiuPtRSb//2D5h8OT/eRi6t4+Av/u&#10;iYFty8xO3jkHfSuZQLo8CpX11peXB9Hw+JTU/XsQ2Fq2D5A0ODaui4BYHTkmqU8XqeUxEI7OPH+9&#10;KoqCEo6xxXI2XxSJgpXn19b58FZCR+Klog72RnzGfiYKdnj0IektiGFdZBffKGk6jd07ME3yxWKx&#10;HBHHjzNWnjFTuaCVeFBaJyPOm9xqR/AxgnEuTcgTld53WN/gx4mbjjODbpyswb06u5EiTW5EQr3Q&#10;uibRhvQVvSlmRQL+I+bdrr7QR7iB5zlEUiHNbGzMGyPSPTClhzt+r83YqdicuAe+DMf6SJSIqkdJ&#10;oqsGccLeORg2AjcYLy24n5T0uA0V9T/2zElK9DuD/b/J5/O4PsmYF8sZGu46Ul9HmOEIVdFAyXDd&#10;hmHl9tapXYtMg7QG7nBmGhXOwzVkNeaPE580HLczrtS1nb76/Q/Z/AIAAP//AwBQSwMEFAAGAAgA&#10;AAAhADOsXobfAAAACgEAAA8AAABkcnMvZG93bnJldi54bWxMj0tPwzAQhO9I/AdrkbhRO0XpI8Sp&#10;UCUuCIQoCPXoxksSEa+j2Hn037Oc6HFnPs3O5LvZtWLEPjSeNCQLBQKp9LahSsPnx9PdBkSIhqxp&#10;PaGGMwbYFddXucmsn+gdx0OsBIdQyIyGOsYukzKUNToTFr5DYu/b985EPvtK2t5MHO5auVRqJZ1p&#10;iD/UpsN9jeXPYXAajsN2/CrXvd0ez9PrXr28PVM1an17Mz8+gIg4x38Y/upzdSi408kPZINoNazS&#10;dM0oG2kCgoHNfcrjTiwsEwWyyOXlhOIXAAD//wMAUEsBAi0AFAAGAAgAAAAhALaDOJL+AAAA4QEA&#10;ABMAAAAAAAAAAAAAAAAAAAAAAFtDb250ZW50X1R5cGVzXS54bWxQSwECLQAUAAYACAAAACEAOP0h&#10;/9YAAACUAQAACwAAAAAAAAAAAAAAAAAvAQAAX3JlbHMvLnJlbHNQSwECLQAUAAYACAAAACEAycIO&#10;90kCAACLBAAADgAAAAAAAAAAAAAAAAAuAgAAZHJzL2Uyb0RvYy54bWxQSwECLQAUAAYACAAAACEA&#10;M6xeht8AAAAKAQAADwAAAAAAAAAAAAAAAACjBAAAZHJzL2Rvd25yZXYueG1sUEsFBgAAAAAEAAQA&#10;8wAAAK8FAAAAAA==&#10;" fillcolor="#deeaf6 [660]">
                <v:textbox>
                  <w:txbxContent>
                    <w:p w14:paraId="1D85E747" w14:textId="77777777" w:rsidR="00170158" w:rsidRPr="001B5375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 ipsilateral local recurrence</w:t>
                      </w:r>
                      <w:r w:rsidRPr="001B5375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N=19</w:t>
                      </w:r>
                    </w:p>
                    <w:p w14:paraId="3506499D" w14:textId="77777777" w:rsidR="00170158" w:rsidRPr="001B5375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C503C8" wp14:editId="53AC0F7D">
                <wp:simplePos x="0" y="0"/>
                <wp:positionH relativeFrom="margin">
                  <wp:posOffset>0</wp:posOffset>
                </wp:positionH>
                <wp:positionV relativeFrom="paragraph">
                  <wp:posOffset>121980</wp:posOffset>
                </wp:positionV>
                <wp:extent cx="1155700" cy="681355"/>
                <wp:effectExtent l="0" t="0" r="25400" b="23495"/>
                <wp:wrapNone/>
                <wp:docPr id="6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55700" cy="6813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12822D1" w14:textId="77777777" w:rsidR="00170158" w:rsidRPr="001B5375" w:rsidRDefault="00170158" w:rsidP="001701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psilateral local recurrence</w:t>
                            </w:r>
                            <w:r w:rsidRPr="001B5375">
                              <w:rPr>
                                <w:sz w:val="20"/>
                                <w:szCs w:val="20"/>
                              </w:rPr>
                              <w:t xml:space="preserve"> 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C503C8" id="_x0000_s1038" style="position:absolute;margin-left:0;margin-top:9.6pt;width:91pt;height:53.6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2bZSwIAAIsEAAAOAAAAZHJzL2Uyb0RvYy54bWysVNuO0zAQfUfiHyy/0zSlabtR09WqyyKk&#10;5SIWPsC1ncTgeIztNC1fz9hpS1neEC+WZyY+Z+bMTNa3h06TvXRegaloPplSIg0HoUxT0a9fHl6t&#10;KPGBGcE0GFnRo/T0dvPyxXqwpZxBC1pIRxDE+HKwFW1DsGWWed7KjvkJWGkwWIPrWEDTNZlwbED0&#10;Tmez6XSRDeCEdcCl9+i9H4N0k/DrWvLwsa69DERXFHML6XTp3MUz26xZ2ThmW8VPabB/yKJjyiDp&#10;BeqeBUZ6p/6C6hR34KEOEw5dBnWtuEw1YDX59Fk1Ty2zMtWC4nh7kcn/P1j+Yf9kP7mYurePwL97&#10;YmDbMtPIO+dgaCUTSJdHobLB+vLyIBoen5Ld8B4Etpb1AZIGh9p1ERCrI4ck9fEitTwEwtGZ50Wx&#10;nGJHOMYWq/x1USQKVp5fW+fDWwkdiZeKOuiN+Iz9TBRs/+hD0lsQw7rILr5RUncau7dnmuSLxWJ5&#10;Qjx9nLHyjJnKBa3Eg9I6GXHe5FY7go8RjHNpQp6odN9hfaMfJw5zTjODbpys0b06u5EiTW5EQr3Q&#10;uibRhgwVvSlmRQL+I+Zds7vQR7iR5zlEUiHxx8a8MSLdA1N6vOP32pw6FZsT98CX4bA7ECVQ9VlM&#10;Prp2II7YOwfjRuAG46UF95OSAbehov5Hz5ykRL8z2P+bfD6P65OMebGcoeGuI7vrCDMcoSoaKBmv&#10;2zCuXG+dalpkGqU1cIczU6uASaXhGrM6GTjxScPTdsaVurbTV7//IZtfAAAA//8DAFBLAwQUAAYA&#10;CAAAACEASbsJX9wAAAAHAQAADwAAAGRycy9kb3ducmV2LnhtbEyPT0vDQBDF74LfYRnBm90YsDYx&#10;m1IKvYhSrCI9brNjEszOht3Nn357p6d6m3lvePN7xXq2nRjRh9aRgsdFAgKpcqalWsHX5+5hBSJE&#10;TUZ3jlDBGQOsy9ubQufGTfSB4yHWgkMo5FpBE2OfSxmqBq0OC9cjsffjvNWRV19L4/XE4baTaZIs&#10;pdUt8YdG97htsPo9DFbBccjG7+rZm+x4nt63ydv+lepRqfu7efMCIuIcr8dwwWd0KJnp5AYyQXQK&#10;uEhkNUtBXNxVysKJh3T5BLIs5H/+8g8AAP//AwBQSwECLQAUAAYACAAAACEAtoM4kv4AAADhAQAA&#10;EwAAAAAAAAAAAAAAAAAAAAAAW0NvbnRlbnRfVHlwZXNdLnhtbFBLAQItABQABgAIAAAAIQA4/SH/&#10;1gAAAJQBAAALAAAAAAAAAAAAAAAAAC8BAABfcmVscy8ucmVsc1BLAQItABQABgAIAAAAIQCr42bZ&#10;SwIAAIsEAAAOAAAAAAAAAAAAAAAAAC4CAABkcnMvZTJvRG9jLnhtbFBLAQItABQABgAIAAAAIQBJ&#10;uwlf3AAAAAcBAAAPAAAAAAAAAAAAAAAAAKUEAABkcnMvZG93bnJldi54bWxQSwUGAAAAAAQABADz&#10;AAAArgUAAAAA&#10;" fillcolor="#deeaf6 [660]">
                <v:textbox>
                  <w:txbxContent>
                    <w:p w14:paraId="612822D1" w14:textId="77777777" w:rsidR="00170158" w:rsidRPr="001B5375" w:rsidRDefault="00170158" w:rsidP="0017015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psilateral local recurrence</w:t>
                      </w:r>
                      <w:r w:rsidRPr="001B5375">
                        <w:rPr>
                          <w:sz w:val="20"/>
                          <w:szCs w:val="20"/>
                        </w:rPr>
                        <w:t xml:space="preserve"> N=</w:t>
                      </w:r>
                      <w:r>
                        <w:rPr>
                          <w:sz w:val="20"/>
                          <w:szCs w:val="20"/>
                        </w:rPr>
                        <w:t>16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BCC9E31" w14:textId="77777777" w:rsidR="00170158" w:rsidRPr="00D1321F" w:rsidRDefault="00170158" w:rsidP="00170158">
      <w:pPr>
        <w:rPr>
          <w:lang w:val="en-GB"/>
        </w:rPr>
      </w:pPr>
    </w:p>
    <w:p w14:paraId="53DD97B7" w14:textId="77777777" w:rsidR="00170158" w:rsidRPr="00D1321F" w:rsidRDefault="00170158" w:rsidP="00170158">
      <w:pPr>
        <w:rPr>
          <w:lang w:val="en-GB"/>
        </w:rPr>
      </w:pPr>
    </w:p>
    <w:p w14:paraId="7712201E" w14:textId="77777777" w:rsidR="00BD74D0" w:rsidRPr="00170158" w:rsidRDefault="00BD74D0">
      <w:pPr>
        <w:rPr>
          <w:lang w:val="en-GB"/>
        </w:rPr>
      </w:pPr>
    </w:p>
    <w:sectPr w:rsidR="00BD74D0" w:rsidRPr="001701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158"/>
    <w:rsid w:val="00070C13"/>
    <w:rsid w:val="00140961"/>
    <w:rsid w:val="00170158"/>
    <w:rsid w:val="00186A42"/>
    <w:rsid w:val="002414E5"/>
    <w:rsid w:val="005C6596"/>
    <w:rsid w:val="005E778B"/>
    <w:rsid w:val="0060707F"/>
    <w:rsid w:val="00664771"/>
    <w:rsid w:val="00A20DF0"/>
    <w:rsid w:val="00B5018F"/>
    <w:rsid w:val="00BD74D0"/>
    <w:rsid w:val="00C84D2C"/>
    <w:rsid w:val="00D6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809EA"/>
  <w15:chartTrackingRefBased/>
  <w15:docId w15:val="{607C6114-87B5-4779-9AF9-ADB94E60B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158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habo</dc:creator>
  <cp:keywords/>
  <dc:description/>
  <cp:lastModifiedBy>Ivan Shabo</cp:lastModifiedBy>
  <cp:revision>13</cp:revision>
  <dcterms:created xsi:type="dcterms:W3CDTF">2023-01-28T15:15:00Z</dcterms:created>
  <dcterms:modified xsi:type="dcterms:W3CDTF">2023-01-30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660103477a77f173a85d21116067c9c5f5e46acfc6bc93253ee17d2a5a16fe</vt:lpwstr>
  </property>
</Properties>
</file>